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7BE7B" w14:textId="34E6C94C" w:rsidR="00067FC3" w:rsidRPr="00FB015A" w:rsidRDefault="00165767" w:rsidP="00535734">
      <w:bookmarkStart w:id="0" w:name="_GoBack"/>
      <w:bookmarkEnd w:id="0"/>
      <w:r w:rsidRPr="00FB015A">
        <w:t xml:space="preserve"> </w:t>
      </w:r>
    </w:p>
    <w:p w14:paraId="14C52DB2" w14:textId="0BC56EDA" w:rsidR="00535734" w:rsidRPr="00FB015A" w:rsidRDefault="00535734" w:rsidP="00535734">
      <w:pPr>
        <w:spacing w:line="480" w:lineRule="auto"/>
      </w:pPr>
      <w:r w:rsidRPr="00FB015A">
        <w:t>S2 Descriptive statistics for Bitcoin trading volum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3"/>
        <w:gridCol w:w="1857"/>
        <w:gridCol w:w="1871"/>
        <w:gridCol w:w="1836"/>
        <w:gridCol w:w="2129"/>
      </w:tblGrid>
      <w:tr w:rsidR="00374A26" w:rsidRPr="00FB015A" w14:paraId="5FF9984A" w14:textId="77777777" w:rsidTr="00374A26">
        <w:trPr>
          <w:trHeight w:val="397"/>
        </w:trPr>
        <w:tc>
          <w:tcPr>
            <w:tcW w:w="673" w:type="pct"/>
          </w:tcPr>
          <w:p w14:paraId="58D28BD9" w14:textId="77777777" w:rsidR="00535734" w:rsidRPr="00FB015A" w:rsidRDefault="00535734" w:rsidP="00651913">
            <w:pPr>
              <w:rPr>
                <w:b/>
                <w:bCs/>
              </w:rPr>
            </w:pPr>
            <w:r w:rsidRPr="00FB015A">
              <w:rPr>
                <w:b/>
              </w:rPr>
              <w:t>Statistic</w:t>
            </w:r>
          </w:p>
        </w:tc>
        <w:tc>
          <w:tcPr>
            <w:tcW w:w="1080" w:type="pct"/>
          </w:tcPr>
          <w:p w14:paraId="72146D8D" w14:textId="24C34371" w:rsidR="00F17D4D" w:rsidRPr="00FB015A" w:rsidRDefault="00F17D4D" w:rsidP="00651913">
            <w:pPr>
              <w:rPr>
                <w:b/>
                <w:bCs/>
                <w:color w:val="000000"/>
              </w:rPr>
            </w:pPr>
            <w:r w:rsidRPr="00FB015A">
              <w:rPr>
                <w:b/>
                <w:bCs/>
                <w:color w:val="000000"/>
              </w:rPr>
              <w:t>Whole period</w:t>
            </w:r>
          </w:p>
          <w:p w14:paraId="204BD86E" w14:textId="288B18B8" w:rsidR="00535734" w:rsidRPr="00FB015A" w:rsidRDefault="00F17D4D" w:rsidP="00651913">
            <w:r w:rsidRPr="00FB015A">
              <w:rPr>
                <w:color w:val="000000"/>
              </w:rPr>
              <w:t>(</w:t>
            </w:r>
            <w:r w:rsidR="00535734" w:rsidRPr="00FB015A">
              <w:rPr>
                <w:color w:val="000000"/>
              </w:rPr>
              <w:t>01</w:t>
            </w:r>
            <w:r w:rsidRPr="00FB015A">
              <w:rPr>
                <w:color w:val="000000"/>
              </w:rPr>
              <w:t>.01.</w:t>
            </w:r>
            <w:r w:rsidR="00535734" w:rsidRPr="00FB015A">
              <w:rPr>
                <w:color w:val="000000"/>
              </w:rPr>
              <w:t>2011</w:t>
            </w:r>
            <w:r w:rsidRPr="00FB015A">
              <w:rPr>
                <w:color w:val="000000"/>
              </w:rPr>
              <w:t>-12.08.2021)</w:t>
            </w:r>
          </w:p>
        </w:tc>
        <w:tc>
          <w:tcPr>
            <w:tcW w:w="1080" w:type="pct"/>
          </w:tcPr>
          <w:p w14:paraId="18BAAA36" w14:textId="5803A1B5" w:rsidR="00535734" w:rsidRPr="00FB015A" w:rsidRDefault="00F17D4D" w:rsidP="00651913">
            <w:pPr>
              <w:rPr>
                <w:b/>
                <w:bCs/>
              </w:rPr>
            </w:pPr>
            <w:r w:rsidRPr="00FB015A">
              <w:rPr>
                <w:b/>
                <w:bCs/>
                <w:color w:val="000000"/>
              </w:rPr>
              <w:t>First period (</w:t>
            </w:r>
            <w:r w:rsidR="00535734" w:rsidRPr="00FB015A">
              <w:rPr>
                <w:color w:val="000000"/>
              </w:rPr>
              <w:t>01</w:t>
            </w:r>
            <w:r w:rsidR="00374A26" w:rsidRPr="00FB015A">
              <w:rPr>
                <w:color w:val="000000"/>
              </w:rPr>
              <w:t>.</w:t>
            </w:r>
            <w:r w:rsidRPr="00FB015A">
              <w:rPr>
                <w:color w:val="000000"/>
              </w:rPr>
              <w:t>01</w:t>
            </w:r>
            <w:r w:rsidR="00374A26" w:rsidRPr="00FB015A">
              <w:rPr>
                <w:color w:val="000000"/>
              </w:rPr>
              <w:t>.</w:t>
            </w:r>
            <w:r w:rsidR="00535734" w:rsidRPr="00FB015A">
              <w:rPr>
                <w:color w:val="000000"/>
              </w:rPr>
              <w:t>2011</w:t>
            </w:r>
            <w:r w:rsidRPr="00FB015A">
              <w:rPr>
                <w:color w:val="000000"/>
              </w:rPr>
              <w:t>-31.12.2013)</w:t>
            </w:r>
          </w:p>
        </w:tc>
        <w:tc>
          <w:tcPr>
            <w:tcW w:w="941" w:type="pct"/>
          </w:tcPr>
          <w:p w14:paraId="4C20A093" w14:textId="7D9BD29F" w:rsidR="00535734" w:rsidRPr="00FB015A" w:rsidRDefault="00F17D4D" w:rsidP="00651913">
            <w:pPr>
              <w:rPr>
                <w:b/>
                <w:bCs/>
              </w:rPr>
            </w:pPr>
            <w:r w:rsidRPr="00FB015A">
              <w:rPr>
                <w:b/>
                <w:bCs/>
                <w:color w:val="000000"/>
              </w:rPr>
              <w:t xml:space="preserve">Second period </w:t>
            </w:r>
            <w:r w:rsidRPr="00FB015A">
              <w:rPr>
                <w:color w:val="000000"/>
              </w:rPr>
              <w:t>(1</w:t>
            </w:r>
            <w:r w:rsidR="00374A26" w:rsidRPr="00FB015A">
              <w:rPr>
                <w:color w:val="000000"/>
              </w:rPr>
              <w:t>.</w:t>
            </w:r>
            <w:r w:rsidRPr="00FB015A">
              <w:rPr>
                <w:color w:val="000000"/>
              </w:rPr>
              <w:t>01</w:t>
            </w:r>
            <w:r w:rsidR="00374A26" w:rsidRPr="00FB015A">
              <w:rPr>
                <w:color w:val="000000"/>
              </w:rPr>
              <w:t>.</w:t>
            </w:r>
            <w:r w:rsidR="00535734" w:rsidRPr="00FB015A">
              <w:rPr>
                <w:color w:val="000000"/>
              </w:rPr>
              <w:t>2014</w:t>
            </w:r>
            <w:r w:rsidRPr="00FB015A">
              <w:rPr>
                <w:color w:val="000000"/>
              </w:rPr>
              <w:t>-</w:t>
            </w:r>
            <w:r w:rsidR="00535734" w:rsidRPr="00FB015A">
              <w:rPr>
                <w:color w:val="000000"/>
              </w:rPr>
              <w:t>10</w:t>
            </w:r>
            <w:r w:rsidR="00374A26" w:rsidRPr="00FB015A">
              <w:rPr>
                <w:color w:val="000000"/>
              </w:rPr>
              <w:t>.</w:t>
            </w:r>
            <w:r w:rsidR="00535734" w:rsidRPr="00FB015A">
              <w:rPr>
                <w:color w:val="000000"/>
              </w:rPr>
              <w:t>03</w:t>
            </w:r>
            <w:r w:rsidR="00374A26" w:rsidRPr="00FB015A">
              <w:rPr>
                <w:color w:val="000000"/>
              </w:rPr>
              <w:t>.</w:t>
            </w:r>
            <w:r w:rsidR="00535734" w:rsidRPr="00FB015A">
              <w:rPr>
                <w:color w:val="000000"/>
              </w:rPr>
              <w:t>2020</w:t>
            </w:r>
            <w:r w:rsidR="00374A26" w:rsidRPr="00FB015A">
              <w:rPr>
                <w:color w:val="000000"/>
              </w:rPr>
              <w:t>)</w:t>
            </w:r>
          </w:p>
        </w:tc>
        <w:tc>
          <w:tcPr>
            <w:tcW w:w="1226" w:type="pct"/>
          </w:tcPr>
          <w:p w14:paraId="1ABD01C5" w14:textId="430CF66E" w:rsidR="00535734" w:rsidRPr="00FB015A" w:rsidRDefault="00374A26" w:rsidP="00651913">
            <w:pPr>
              <w:rPr>
                <w:b/>
                <w:bCs/>
              </w:rPr>
            </w:pPr>
            <w:r w:rsidRPr="00FB015A">
              <w:rPr>
                <w:b/>
                <w:bCs/>
                <w:color w:val="000000"/>
              </w:rPr>
              <w:t xml:space="preserve">COVID19 period </w:t>
            </w:r>
            <w:r w:rsidRPr="00FB015A">
              <w:rPr>
                <w:color w:val="000000"/>
              </w:rPr>
              <w:t>(</w:t>
            </w:r>
            <w:r w:rsidR="00535734" w:rsidRPr="00FB015A">
              <w:rPr>
                <w:color w:val="000000"/>
              </w:rPr>
              <w:t>11</w:t>
            </w:r>
            <w:r w:rsidRPr="00FB015A">
              <w:rPr>
                <w:color w:val="000000"/>
              </w:rPr>
              <w:t>.</w:t>
            </w:r>
            <w:r w:rsidR="00535734" w:rsidRPr="00FB015A">
              <w:rPr>
                <w:color w:val="000000"/>
              </w:rPr>
              <w:t>03</w:t>
            </w:r>
            <w:r w:rsidRPr="00FB015A">
              <w:rPr>
                <w:color w:val="000000"/>
              </w:rPr>
              <w:t>.</w:t>
            </w:r>
            <w:r w:rsidR="00535734" w:rsidRPr="00FB015A">
              <w:rPr>
                <w:color w:val="000000"/>
              </w:rPr>
              <w:t>2020</w:t>
            </w:r>
            <w:r w:rsidRPr="00FB015A">
              <w:rPr>
                <w:color w:val="000000"/>
              </w:rPr>
              <w:t>-12.08.2021)</w:t>
            </w:r>
          </w:p>
        </w:tc>
      </w:tr>
      <w:tr w:rsidR="00374A26" w:rsidRPr="00FB015A" w14:paraId="794123F3" w14:textId="77777777" w:rsidTr="00374A26">
        <w:trPr>
          <w:trHeight w:val="397"/>
        </w:trPr>
        <w:tc>
          <w:tcPr>
            <w:tcW w:w="673" w:type="pct"/>
          </w:tcPr>
          <w:p w14:paraId="055431CB" w14:textId="77777777" w:rsidR="00535734" w:rsidRPr="00FB015A" w:rsidRDefault="00535734" w:rsidP="00651913">
            <w:pPr>
              <w:rPr>
                <w:color w:val="000000"/>
              </w:rPr>
            </w:pPr>
            <w:r w:rsidRPr="00FB015A">
              <w:rPr>
                <w:color w:val="000000"/>
              </w:rPr>
              <w:t>Mean</w:t>
            </w:r>
          </w:p>
        </w:tc>
        <w:tc>
          <w:tcPr>
            <w:tcW w:w="1080" w:type="pct"/>
          </w:tcPr>
          <w:p w14:paraId="0A06E33C" w14:textId="74C0E0C5" w:rsidR="00535734" w:rsidRPr="00FB015A" w:rsidRDefault="00535734" w:rsidP="00651913">
            <w:r w:rsidRPr="00FB015A">
              <w:t>313176878.044</w:t>
            </w:r>
          </w:p>
        </w:tc>
        <w:tc>
          <w:tcPr>
            <w:tcW w:w="1080" w:type="pct"/>
          </w:tcPr>
          <w:p w14:paraId="454827E6" w14:textId="2F34E51E" w:rsidR="00535734" w:rsidRPr="00FB015A" w:rsidRDefault="00BF3282" w:rsidP="00651913">
            <w:r w:rsidRPr="00FB015A">
              <w:t>6035792.643</w:t>
            </w:r>
          </w:p>
        </w:tc>
        <w:tc>
          <w:tcPr>
            <w:tcW w:w="941" w:type="pct"/>
          </w:tcPr>
          <w:p w14:paraId="7C2F77BF" w14:textId="7BF7A197" w:rsidR="00535734" w:rsidRPr="00FB015A" w:rsidRDefault="00A91C15" w:rsidP="00651913">
            <w:r w:rsidRPr="00FB015A">
              <w:t>258281327.657</w:t>
            </w:r>
          </w:p>
        </w:tc>
        <w:tc>
          <w:tcPr>
            <w:tcW w:w="1226" w:type="pct"/>
          </w:tcPr>
          <w:p w14:paraId="4411C862" w14:textId="1C202C62" w:rsidR="00535734" w:rsidRPr="00FB015A" w:rsidRDefault="00712409" w:rsidP="00651913">
            <w:r w:rsidRPr="00FB015A">
              <w:t>1198635201.002</w:t>
            </w:r>
          </w:p>
        </w:tc>
      </w:tr>
      <w:tr w:rsidR="00374A26" w:rsidRPr="00FB015A" w14:paraId="39BC3F38" w14:textId="77777777" w:rsidTr="00374A26">
        <w:trPr>
          <w:trHeight w:val="397"/>
        </w:trPr>
        <w:tc>
          <w:tcPr>
            <w:tcW w:w="673" w:type="pct"/>
          </w:tcPr>
          <w:p w14:paraId="530D2500" w14:textId="77777777" w:rsidR="00535734" w:rsidRPr="00FB015A" w:rsidRDefault="00535734" w:rsidP="00651913">
            <w:pPr>
              <w:rPr>
                <w:color w:val="000000"/>
              </w:rPr>
            </w:pPr>
            <w:r w:rsidRPr="00FB015A">
              <w:rPr>
                <w:color w:val="000000"/>
              </w:rPr>
              <w:t>Median</w:t>
            </w:r>
          </w:p>
        </w:tc>
        <w:tc>
          <w:tcPr>
            <w:tcW w:w="1080" w:type="pct"/>
          </w:tcPr>
          <w:p w14:paraId="3A51576D" w14:textId="2657F791" w:rsidR="00535734" w:rsidRPr="00FB015A" w:rsidRDefault="00651913" w:rsidP="00651913">
            <w:r w:rsidRPr="00FB015A">
              <w:t>37677125.510</w:t>
            </w:r>
          </w:p>
        </w:tc>
        <w:tc>
          <w:tcPr>
            <w:tcW w:w="1080" w:type="pct"/>
          </w:tcPr>
          <w:p w14:paraId="5D93D60D" w14:textId="3FB32BA6" w:rsidR="00535734" w:rsidRPr="00FB015A" w:rsidRDefault="00BF3282" w:rsidP="00651913">
            <w:r w:rsidRPr="00FB015A">
              <w:t>389696.184</w:t>
            </w:r>
          </w:p>
        </w:tc>
        <w:tc>
          <w:tcPr>
            <w:tcW w:w="941" w:type="pct"/>
          </w:tcPr>
          <w:p w14:paraId="0B878851" w14:textId="53C4E7FC" w:rsidR="00535734" w:rsidRPr="00FB015A" w:rsidRDefault="00A91C15" w:rsidP="00651913">
            <w:r w:rsidRPr="00FB015A">
              <w:t>72159168.097</w:t>
            </w:r>
          </w:p>
        </w:tc>
        <w:tc>
          <w:tcPr>
            <w:tcW w:w="1226" w:type="pct"/>
          </w:tcPr>
          <w:p w14:paraId="69854BDD" w14:textId="4EFC1F79" w:rsidR="00535734" w:rsidRPr="00FB015A" w:rsidRDefault="00712409" w:rsidP="00651913">
            <w:r w:rsidRPr="00FB015A">
              <w:t>768028024.513</w:t>
            </w:r>
          </w:p>
        </w:tc>
      </w:tr>
      <w:tr w:rsidR="00374A26" w:rsidRPr="00FB015A" w14:paraId="4C5F7B0D" w14:textId="77777777" w:rsidTr="00374A26">
        <w:trPr>
          <w:trHeight w:val="397"/>
        </w:trPr>
        <w:tc>
          <w:tcPr>
            <w:tcW w:w="673" w:type="pct"/>
          </w:tcPr>
          <w:p w14:paraId="05D20A55" w14:textId="77777777" w:rsidR="00535734" w:rsidRPr="00FB015A" w:rsidRDefault="00535734" w:rsidP="00651913">
            <w:pPr>
              <w:rPr>
                <w:color w:val="000000"/>
              </w:rPr>
            </w:pPr>
            <w:r w:rsidRPr="00FB015A">
              <w:rPr>
                <w:color w:val="000000"/>
              </w:rPr>
              <w:t>Max.</w:t>
            </w:r>
          </w:p>
        </w:tc>
        <w:tc>
          <w:tcPr>
            <w:tcW w:w="1080" w:type="pct"/>
          </w:tcPr>
          <w:p w14:paraId="65E32130" w14:textId="136FB26E" w:rsidR="00535734" w:rsidRPr="00FB015A" w:rsidRDefault="00651913" w:rsidP="00651913">
            <w:r w:rsidRPr="00FB015A">
              <w:t>9988780995.633</w:t>
            </w:r>
          </w:p>
        </w:tc>
        <w:tc>
          <w:tcPr>
            <w:tcW w:w="1080" w:type="pct"/>
          </w:tcPr>
          <w:p w14:paraId="557D251F" w14:textId="449858BE" w:rsidR="00535734" w:rsidRPr="00FB015A" w:rsidRDefault="00BF3282" w:rsidP="00651913">
            <w:r w:rsidRPr="00FB015A">
              <w:t>227901342.774</w:t>
            </w:r>
          </w:p>
        </w:tc>
        <w:tc>
          <w:tcPr>
            <w:tcW w:w="941" w:type="pct"/>
          </w:tcPr>
          <w:p w14:paraId="3D060BAD" w14:textId="4B8DC3E8" w:rsidR="00535734" w:rsidRPr="00FB015A" w:rsidRDefault="00A91C15" w:rsidP="00651913">
            <w:r w:rsidRPr="00FB015A">
              <w:t>5457602193.998</w:t>
            </w:r>
          </w:p>
        </w:tc>
        <w:tc>
          <w:tcPr>
            <w:tcW w:w="1226" w:type="pct"/>
          </w:tcPr>
          <w:p w14:paraId="2BFAB787" w14:textId="4850C4B1" w:rsidR="00535734" w:rsidRPr="00FB015A" w:rsidRDefault="00712409" w:rsidP="00651913">
            <w:r w:rsidRPr="00FB015A">
              <w:t>9988780995.633</w:t>
            </w:r>
          </w:p>
        </w:tc>
      </w:tr>
      <w:tr w:rsidR="00374A26" w:rsidRPr="00FB015A" w14:paraId="75F10A60" w14:textId="77777777" w:rsidTr="00374A26">
        <w:trPr>
          <w:trHeight w:val="397"/>
        </w:trPr>
        <w:tc>
          <w:tcPr>
            <w:tcW w:w="673" w:type="pct"/>
          </w:tcPr>
          <w:p w14:paraId="060086BB" w14:textId="77777777" w:rsidR="00535734" w:rsidRPr="00FB015A" w:rsidRDefault="00535734" w:rsidP="00651913">
            <w:pPr>
              <w:rPr>
                <w:color w:val="000000"/>
              </w:rPr>
            </w:pPr>
            <w:r w:rsidRPr="00FB015A">
              <w:rPr>
                <w:color w:val="000000"/>
              </w:rPr>
              <w:t>Min.</w:t>
            </w:r>
          </w:p>
        </w:tc>
        <w:tc>
          <w:tcPr>
            <w:tcW w:w="1080" w:type="pct"/>
          </w:tcPr>
          <w:p w14:paraId="5D3D61B7" w14:textId="5A09DD72" w:rsidR="00535734" w:rsidRPr="00FB015A" w:rsidRDefault="00651913" w:rsidP="00651913">
            <w:r w:rsidRPr="00FB015A">
              <w:t>0.000</w:t>
            </w:r>
          </w:p>
        </w:tc>
        <w:tc>
          <w:tcPr>
            <w:tcW w:w="1080" w:type="pct"/>
          </w:tcPr>
          <w:p w14:paraId="16DA82A6" w14:textId="44363137" w:rsidR="00535734" w:rsidRPr="00FB015A" w:rsidRDefault="00BF3282" w:rsidP="00651913">
            <w:r w:rsidRPr="00FB015A">
              <w:t>0.000</w:t>
            </w:r>
          </w:p>
        </w:tc>
        <w:tc>
          <w:tcPr>
            <w:tcW w:w="941" w:type="pct"/>
          </w:tcPr>
          <w:p w14:paraId="57D2D3A0" w14:textId="1D4736FF" w:rsidR="00535734" w:rsidRPr="00FB015A" w:rsidRDefault="00A91C15" w:rsidP="00651913">
            <w:r w:rsidRPr="00FB015A">
              <w:t>2750898.110</w:t>
            </w:r>
          </w:p>
        </w:tc>
        <w:tc>
          <w:tcPr>
            <w:tcW w:w="1226" w:type="pct"/>
          </w:tcPr>
          <w:p w14:paraId="4E0D793D" w14:textId="7CBE1719" w:rsidR="00535734" w:rsidRPr="00FB015A" w:rsidRDefault="00712409" w:rsidP="00651913">
            <w:r w:rsidRPr="00FB015A">
              <w:t>91321114.126</w:t>
            </w:r>
          </w:p>
        </w:tc>
      </w:tr>
      <w:tr w:rsidR="00374A26" w:rsidRPr="00FB015A" w14:paraId="4356A22D" w14:textId="77777777" w:rsidTr="00374A26">
        <w:trPr>
          <w:trHeight w:val="397"/>
        </w:trPr>
        <w:tc>
          <w:tcPr>
            <w:tcW w:w="673" w:type="pct"/>
          </w:tcPr>
          <w:p w14:paraId="3B27F053" w14:textId="77777777" w:rsidR="00535734" w:rsidRPr="00FB015A" w:rsidRDefault="00535734" w:rsidP="00651913">
            <w:pPr>
              <w:rPr>
                <w:color w:val="000000"/>
              </w:rPr>
            </w:pPr>
            <w:r w:rsidRPr="00FB015A">
              <w:rPr>
                <w:color w:val="000000"/>
              </w:rPr>
              <w:t>Std.dev.</w:t>
            </w:r>
          </w:p>
        </w:tc>
        <w:tc>
          <w:tcPr>
            <w:tcW w:w="1080" w:type="pct"/>
          </w:tcPr>
          <w:p w14:paraId="063B65EA" w14:textId="2073EACB" w:rsidR="00535734" w:rsidRPr="00FB015A" w:rsidRDefault="00651913" w:rsidP="00651913">
            <w:r w:rsidRPr="00FB015A">
              <w:t>664006650.671</w:t>
            </w:r>
          </w:p>
        </w:tc>
        <w:tc>
          <w:tcPr>
            <w:tcW w:w="1080" w:type="pct"/>
          </w:tcPr>
          <w:p w14:paraId="2FC1799B" w14:textId="13241DEF" w:rsidR="00535734" w:rsidRPr="00FB015A" w:rsidRDefault="00BF3282" w:rsidP="00651913">
            <w:r w:rsidRPr="00FB015A">
              <w:t>20648284.416</w:t>
            </w:r>
          </w:p>
        </w:tc>
        <w:tc>
          <w:tcPr>
            <w:tcW w:w="941" w:type="pct"/>
          </w:tcPr>
          <w:p w14:paraId="2C63009B" w14:textId="301356F8" w:rsidR="00535734" w:rsidRPr="00FB015A" w:rsidRDefault="00A91C15" w:rsidP="00651913">
            <w:r w:rsidRPr="00FB015A">
              <w:t>444365287.881</w:t>
            </w:r>
          </w:p>
        </w:tc>
        <w:tc>
          <w:tcPr>
            <w:tcW w:w="1226" w:type="pct"/>
          </w:tcPr>
          <w:p w14:paraId="6D1B1738" w14:textId="129B7232" w:rsidR="00535734" w:rsidRPr="00FB015A" w:rsidRDefault="00712409" w:rsidP="00651913">
            <w:r w:rsidRPr="00FB015A">
              <w:t>1197274514.782</w:t>
            </w:r>
          </w:p>
        </w:tc>
      </w:tr>
      <w:tr w:rsidR="00374A26" w:rsidRPr="00FB015A" w14:paraId="25E223AF" w14:textId="77777777" w:rsidTr="00374A26">
        <w:trPr>
          <w:trHeight w:val="397"/>
        </w:trPr>
        <w:tc>
          <w:tcPr>
            <w:tcW w:w="673" w:type="pct"/>
          </w:tcPr>
          <w:p w14:paraId="6D98624D" w14:textId="77777777" w:rsidR="00535734" w:rsidRPr="00FB015A" w:rsidRDefault="00535734" w:rsidP="00651913">
            <w:pPr>
              <w:rPr>
                <w:color w:val="000000"/>
              </w:rPr>
            </w:pPr>
            <w:r w:rsidRPr="00FB015A">
              <w:rPr>
                <w:color w:val="000000"/>
              </w:rPr>
              <w:t>Skewness</w:t>
            </w:r>
          </w:p>
        </w:tc>
        <w:tc>
          <w:tcPr>
            <w:tcW w:w="1080" w:type="pct"/>
          </w:tcPr>
          <w:p w14:paraId="0A000888" w14:textId="17D37F28" w:rsidR="00535734" w:rsidRPr="00FB015A" w:rsidRDefault="00651913" w:rsidP="00651913">
            <w:r w:rsidRPr="00FB015A">
              <w:t>4.486807</w:t>
            </w:r>
          </w:p>
        </w:tc>
        <w:tc>
          <w:tcPr>
            <w:tcW w:w="1080" w:type="pct"/>
          </w:tcPr>
          <w:p w14:paraId="3E53F3E4" w14:textId="3F369DA7" w:rsidR="00535734" w:rsidRPr="00FB015A" w:rsidRDefault="00BF3282" w:rsidP="00651913">
            <w:r w:rsidRPr="00FB015A">
              <w:t>6.447429</w:t>
            </w:r>
          </w:p>
        </w:tc>
        <w:tc>
          <w:tcPr>
            <w:tcW w:w="941" w:type="pct"/>
          </w:tcPr>
          <w:p w14:paraId="35C04B4B" w14:textId="12B8CF5D" w:rsidR="00535734" w:rsidRPr="00FB015A" w:rsidRDefault="00A91C15" w:rsidP="00651913">
            <w:r w:rsidRPr="00FB015A">
              <w:t>3.971645</w:t>
            </w:r>
          </w:p>
        </w:tc>
        <w:tc>
          <w:tcPr>
            <w:tcW w:w="1226" w:type="pct"/>
          </w:tcPr>
          <w:p w14:paraId="2D155171" w14:textId="74E95CA6" w:rsidR="00535734" w:rsidRPr="00FB015A" w:rsidRDefault="00712409" w:rsidP="00651913">
            <w:r w:rsidRPr="00FB015A">
              <w:t>2.326983</w:t>
            </w:r>
          </w:p>
        </w:tc>
      </w:tr>
      <w:tr w:rsidR="00374A26" w:rsidRPr="00FB015A" w14:paraId="0C0DC663" w14:textId="77777777" w:rsidTr="00374A26">
        <w:trPr>
          <w:trHeight w:val="397"/>
        </w:trPr>
        <w:tc>
          <w:tcPr>
            <w:tcW w:w="673" w:type="pct"/>
          </w:tcPr>
          <w:p w14:paraId="6F7FBCEC" w14:textId="77777777" w:rsidR="00535734" w:rsidRPr="00FB015A" w:rsidRDefault="00535734" w:rsidP="00651913">
            <w:pPr>
              <w:rPr>
                <w:color w:val="000000"/>
              </w:rPr>
            </w:pPr>
            <w:r w:rsidRPr="00FB015A">
              <w:rPr>
                <w:color w:val="000000"/>
              </w:rPr>
              <w:t>Kurtosis</w:t>
            </w:r>
          </w:p>
        </w:tc>
        <w:tc>
          <w:tcPr>
            <w:tcW w:w="1080" w:type="pct"/>
          </w:tcPr>
          <w:p w14:paraId="127FAD76" w14:textId="1B72D4A8" w:rsidR="00535734" w:rsidRPr="00FB015A" w:rsidRDefault="00651913" w:rsidP="00651913">
            <w:r w:rsidRPr="00FB015A">
              <w:t>34.73369</w:t>
            </w:r>
          </w:p>
        </w:tc>
        <w:tc>
          <w:tcPr>
            <w:tcW w:w="1080" w:type="pct"/>
          </w:tcPr>
          <w:p w14:paraId="472E47EE" w14:textId="5E3D1C71" w:rsidR="00535734" w:rsidRPr="00FB015A" w:rsidRDefault="00BF3282" w:rsidP="00651913">
            <w:r w:rsidRPr="00FB015A">
              <w:t>54.12460</w:t>
            </w:r>
          </w:p>
        </w:tc>
        <w:tc>
          <w:tcPr>
            <w:tcW w:w="941" w:type="pct"/>
          </w:tcPr>
          <w:p w14:paraId="558A5AEA" w14:textId="3E2286B0" w:rsidR="00535734" w:rsidRPr="00FB015A" w:rsidRDefault="00A91C15" w:rsidP="00651913">
            <w:r w:rsidRPr="00FB015A">
              <w:t>27.00736</w:t>
            </w:r>
          </w:p>
        </w:tc>
        <w:tc>
          <w:tcPr>
            <w:tcW w:w="1226" w:type="pct"/>
          </w:tcPr>
          <w:p w14:paraId="37CE9A9A" w14:textId="19832DC3" w:rsidR="00535734" w:rsidRPr="00FB015A" w:rsidRDefault="00712409" w:rsidP="00651913">
            <w:r w:rsidRPr="00FB015A">
              <w:t>12.00689</w:t>
            </w:r>
          </w:p>
        </w:tc>
      </w:tr>
      <w:tr w:rsidR="00374A26" w:rsidRPr="00FB015A" w14:paraId="11F3BE97" w14:textId="77777777" w:rsidTr="00374A26">
        <w:trPr>
          <w:trHeight w:val="397"/>
        </w:trPr>
        <w:tc>
          <w:tcPr>
            <w:tcW w:w="673" w:type="pct"/>
          </w:tcPr>
          <w:p w14:paraId="07807F89" w14:textId="77777777" w:rsidR="00535734" w:rsidRPr="00FB015A" w:rsidRDefault="00535734" w:rsidP="00651913">
            <w:pPr>
              <w:rPr>
                <w:color w:val="000000"/>
              </w:rPr>
            </w:pPr>
            <w:r w:rsidRPr="00FB015A">
              <w:rPr>
                <w:color w:val="000000"/>
              </w:rPr>
              <w:t>Obs.</w:t>
            </w:r>
          </w:p>
        </w:tc>
        <w:tc>
          <w:tcPr>
            <w:tcW w:w="1080" w:type="pct"/>
          </w:tcPr>
          <w:p w14:paraId="67A96DC1" w14:textId="77777777" w:rsidR="00535734" w:rsidRPr="00FB015A" w:rsidRDefault="00535734" w:rsidP="00651913">
            <w:r w:rsidRPr="00FB015A">
              <w:t>3876</w:t>
            </w:r>
          </w:p>
        </w:tc>
        <w:tc>
          <w:tcPr>
            <w:tcW w:w="1080" w:type="pct"/>
          </w:tcPr>
          <w:p w14:paraId="69E46DC9" w14:textId="77777777" w:rsidR="00535734" w:rsidRPr="00FB015A" w:rsidRDefault="00535734" w:rsidP="00651913">
            <w:r w:rsidRPr="00FB015A">
              <w:t>1095</w:t>
            </w:r>
          </w:p>
        </w:tc>
        <w:tc>
          <w:tcPr>
            <w:tcW w:w="941" w:type="pct"/>
          </w:tcPr>
          <w:p w14:paraId="7B54AEB4" w14:textId="77777777" w:rsidR="00535734" w:rsidRPr="00FB015A" w:rsidRDefault="00535734" w:rsidP="00651913">
            <w:r w:rsidRPr="00FB015A">
              <w:t>2261</w:t>
            </w:r>
          </w:p>
        </w:tc>
        <w:tc>
          <w:tcPr>
            <w:tcW w:w="1226" w:type="pct"/>
          </w:tcPr>
          <w:p w14:paraId="7ABF24CD" w14:textId="77777777" w:rsidR="00535734" w:rsidRPr="00FB015A" w:rsidRDefault="00535734" w:rsidP="00651913">
            <w:r w:rsidRPr="00FB015A">
              <w:t>520</w:t>
            </w:r>
          </w:p>
        </w:tc>
      </w:tr>
    </w:tbl>
    <w:p w14:paraId="303A4D7B" w14:textId="77777777" w:rsidR="00535734" w:rsidRPr="00FB015A" w:rsidRDefault="00535734" w:rsidP="00535734"/>
    <w:sectPr w:rsidR="00535734" w:rsidRPr="00FB015A" w:rsidSect="00964D0B"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B3AA00" w14:textId="77777777" w:rsidR="00B25C26" w:rsidRDefault="00B25C26" w:rsidP="00CA6E2E">
      <w:r>
        <w:separator/>
      </w:r>
    </w:p>
  </w:endnote>
  <w:endnote w:type="continuationSeparator" w:id="0">
    <w:p w14:paraId="3FDA18B4" w14:textId="77777777" w:rsidR="00B25C26" w:rsidRDefault="00B25C26" w:rsidP="00CA6E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180597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B55A0" w14:textId="0B404FBD" w:rsidR="00B30136" w:rsidRDefault="00B301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6E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8394BA" w14:textId="77777777" w:rsidR="00B30136" w:rsidRDefault="00B301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459722" w14:textId="77777777" w:rsidR="00B25C26" w:rsidRDefault="00B25C26" w:rsidP="00CA6E2E">
      <w:r>
        <w:separator/>
      </w:r>
    </w:p>
  </w:footnote>
  <w:footnote w:type="continuationSeparator" w:id="0">
    <w:p w14:paraId="3AFFC9D8" w14:textId="77777777" w:rsidR="00B25C26" w:rsidRDefault="00B25C26" w:rsidP="00CA6E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51147"/>
    <w:multiLevelType w:val="hybridMultilevel"/>
    <w:tmpl w:val="F70C256C"/>
    <w:lvl w:ilvl="0" w:tplc="B21ED16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BF6491"/>
    <w:multiLevelType w:val="hybridMultilevel"/>
    <w:tmpl w:val="94A85518"/>
    <w:lvl w:ilvl="0" w:tplc="053AE19A">
      <w:start w:val="2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F1071C0"/>
    <w:multiLevelType w:val="hybridMultilevel"/>
    <w:tmpl w:val="44805A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8D0007"/>
    <w:multiLevelType w:val="multilevel"/>
    <w:tmpl w:val="7C0A0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dit="trackedChanges" w:enforcement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B05"/>
    <w:rsid w:val="00000800"/>
    <w:rsid w:val="00002868"/>
    <w:rsid w:val="00005898"/>
    <w:rsid w:val="00006ACB"/>
    <w:rsid w:val="000071EB"/>
    <w:rsid w:val="0000723F"/>
    <w:rsid w:val="00007641"/>
    <w:rsid w:val="0000798B"/>
    <w:rsid w:val="00007A99"/>
    <w:rsid w:val="000117B0"/>
    <w:rsid w:val="0001304C"/>
    <w:rsid w:val="000138AA"/>
    <w:rsid w:val="00013E59"/>
    <w:rsid w:val="0001451F"/>
    <w:rsid w:val="00015206"/>
    <w:rsid w:val="00016559"/>
    <w:rsid w:val="00022E5E"/>
    <w:rsid w:val="00024CA7"/>
    <w:rsid w:val="000262C3"/>
    <w:rsid w:val="00027657"/>
    <w:rsid w:val="00027730"/>
    <w:rsid w:val="000310C0"/>
    <w:rsid w:val="00031EE0"/>
    <w:rsid w:val="0003299D"/>
    <w:rsid w:val="000331F5"/>
    <w:rsid w:val="0003376A"/>
    <w:rsid w:val="00033A1A"/>
    <w:rsid w:val="00033AB7"/>
    <w:rsid w:val="0003733B"/>
    <w:rsid w:val="000420D6"/>
    <w:rsid w:val="00042E6B"/>
    <w:rsid w:val="000433B2"/>
    <w:rsid w:val="0004436A"/>
    <w:rsid w:val="000445A2"/>
    <w:rsid w:val="00045053"/>
    <w:rsid w:val="000462E2"/>
    <w:rsid w:val="000475D1"/>
    <w:rsid w:val="000504E7"/>
    <w:rsid w:val="00051CB9"/>
    <w:rsid w:val="000524A6"/>
    <w:rsid w:val="000539BF"/>
    <w:rsid w:val="00053B56"/>
    <w:rsid w:val="000547D0"/>
    <w:rsid w:val="00055E8A"/>
    <w:rsid w:val="000560A6"/>
    <w:rsid w:val="000575B3"/>
    <w:rsid w:val="0006021A"/>
    <w:rsid w:val="00060E63"/>
    <w:rsid w:val="00061FF0"/>
    <w:rsid w:val="0006294E"/>
    <w:rsid w:val="00063F10"/>
    <w:rsid w:val="00064878"/>
    <w:rsid w:val="00064DCA"/>
    <w:rsid w:val="00066DDB"/>
    <w:rsid w:val="00067A19"/>
    <w:rsid w:val="00067FC3"/>
    <w:rsid w:val="00070588"/>
    <w:rsid w:val="00070AA0"/>
    <w:rsid w:val="00071D73"/>
    <w:rsid w:val="000734EE"/>
    <w:rsid w:val="00074FB0"/>
    <w:rsid w:val="000754C2"/>
    <w:rsid w:val="00075F73"/>
    <w:rsid w:val="000767F3"/>
    <w:rsid w:val="00080C25"/>
    <w:rsid w:val="00081648"/>
    <w:rsid w:val="00083AD2"/>
    <w:rsid w:val="0008775D"/>
    <w:rsid w:val="000922E0"/>
    <w:rsid w:val="00092582"/>
    <w:rsid w:val="00094B97"/>
    <w:rsid w:val="00095343"/>
    <w:rsid w:val="00096C4B"/>
    <w:rsid w:val="00097086"/>
    <w:rsid w:val="000977A7"/>
    <w:rsid w:val="00097BC7"/>
    <w:rsid w:val="000A0530"/>
    <w:rsid w:val="000A10FB"/>
    <w:rsid w:val="000A1B2F"/>
    <w:rsid w:val="000A5211"/>
    <w:rsid w:val="000A5506"/>
    <w:rsid w:val="000A5F71"/>
    <w:rsid w:val="000A61E2"/>
    <w:rsid w:val="000A67DA"/>
    <w:rsid w:val="000B2579"/>
    <w:rsid w:val="000B4AB8"/>
    <w:rsid w:val="000B5028"/>
    <w:rsid w:val="000B5874"/>
    <w:rsid w:val="000B6908"/>
    <w:rsid w:val="000B6C91"/>
    <w:rsid w:val="000C01C7"/>
    <w:rsid w:val="000C2522"/>
    <w:rsid w:val="000C3478"/>
    <w:rsid w:val="000C4EB9"/>
    <w:rsid w:val="000C54ED"/>
    <w:rsid w:val="000C556D"/>
    <w:rsid w:val="000C5B43"/>
    <w:rsid w:val="000C6F7C"/>
    <w:rsid w:val="000C71F0"/>
    <w:rsid w:val="000D0021"/>
    <w:rsid w:val="000D069A"/>
    <w:rsid w:val="000D164B"/>
    <w:rsid w:val="000D19C4"/>
    <w:rsid w:val="000D1D51"/>
    <w:rsid w:val="000D2A13"/>
    <w:rsid w:val="000D36E8"/>
    <w:rsid w:val="000D46F2"/>
    <w:rsid w:val="000D5600"/>
    <w:rsid w:val="000D5C72"/>
    <w:rsid w:val="000D7784"/>
    <w:rsid w:val="000E17E0"/>
    <w:rsid w:val="000E1C88"/>
    <w:rsid w:val="000E2DDD"/>
    <w:rsid w:val="000E32F4"/>
    <w:rsid w:val="000E3A04"/>
    <w:rsid w:val="000E3EBD"/>
    <w:rsid w:val="000E5680"/>
    <w:rsid w:val="000E6044"/>
    <w:rsid w:val="000E6239"/>
    <w:rsid w:val="000E6862"/>
    <w:rsid w:val="000E6AA9"/>
    <w:rsid w:val="000E6F52"/>
    <w:rsid w:val="000E77D3"/>
    <w:rsid w:val="000E79B1"/>
    <w:rsid w:val="000F011C"/>
    <w:rsid w:val="000F0D9F"/>
    <w:rsid w:val="000F28ED"/>
    <w:rsid w:val="000F2DE4"/>
    <w:rsid w:val="000F3C19"/>
    <w:rsid w:val="000F52D4"/>
    <w:rsid w:val="000F5F65"/>
    <w:rsid w:val="00100A5E"/>
    <w:rsid w:val="00103D92"/>
    <w:rsid w:val="00103FAE"/>
    <w:rsid w:val="00104FBE"/>
    <w:rsid w:val="001050F4"/>
    <w:rsid w:val="00107748"/>
    <w:rsid w:val="001078F2"/>
    <w:rsid w:val="00107F73"/>
    <w:rsid w:val="00111857"/>
    <w:rsid w:val="001118B7"/>
    <w:rsid w:val="00112A1C"/>
    <w:rsid w:val="001133DD"/>
    <w:rsid w:val="00113756"/>
    <w:rsid w:val="001154DE"/>
    <w:rsid w:val="001155FE"/>
    <w:rsid w:val="0011596C"/>
    <w:rsid w:val="00120CF8"/>
    <w:rsid w:val="0012246A"/>
    <w:rsid w:val="00122CA9"/>
    <w:rsid w:val="00123952"/>
    <w:rsid w:val="00124843"/>
    <w:rsid w:val="0012581E"/>
    <w:rsid w:val="001265B2"/>
    <w:rsid w:val="00126A30"/>
    <w:rsid w:val="00131231"/>
    <w:rsid w:val="001315CF"/>
    <w:rsid w:val="00131B0F"/>
    <w:rsid w:val="001325FD"/>
    <w:rsid w:val="00132AD4"/>
    <w:rsid w:val="00133F13"/>
    <w:rsid w:val="0013425B"/>
    <w:rsid w:val="00134B24"/>
    <w:rsid w:val="00135471"/>
    <w:rsid w:val="00135977"/>
    <w:rsid w:val="00136E5D"/>
    <w:rsid w:val="00137F39"/>
    <w:rsid w:val="001413DA"/>
    <w:rsid w:val="00141B45"/>
    <w:rsid w:val="00142C72"/>
    <w:rsid w:val="00145251"/>
    <w:rsid w:val="00146414"/>
    <w:rsid w:val="00146AF3"/>
    <w:rsid w:val="00147334"/>
    <w:rsid w:val="0015092D"/>
    <w:rsid w:val="001525BE"/>
    <w:rsid w:val="00154A58"/>
    <w:rsid w:val="0015618C"/>
    <w:rsid w:val="00156B0A"/>
    <w:rsid w:val="00156F57"/>
    <w:rsid w:val="001576CF"/>
    <w:rsid w:val="001578DF"/>
    <w:rsid w:val="00162E39"/>
    <w:rsid w:val="00163CA3"/>
    <w:rsid w:val="00165767"/>
    <w:rsid w:val="001666F7"/>
    <w:rsid w:val="0017289B"/>
    <w:rsid w:val="0017293B"/>
    <w:rsid w:val="001729B2"/>
    <w:rsid w:val="001735AB"/>
    <w:rsid w:val="00174438"/>
    <w:rsid w:val="001774DD"/>
    <w:rsid w:val="001779A6"/>
    <w:rsid w:val="00177CEA"/>
    <w:rsid w:val="00177DAD"/>
    <w:rsid w:val="00180658"/>
    <w:rsid w:val="00182566"/>
    <w:rsid w:val="001827EE"/>
    <w:rsid w:val="00182D9E"/>
    <w:rsid w:val="00182F04"/>
    <w:rsid w:val="00184D7A"/>
    <w:rsid w:val="00185495"/>
    <w:rsid w:val="0018569E"/>
    <w:rsid w:val="00185D47"/>
    <w:rsid w:val="00186590"/>
    <w:rsid w:val="001867F6"/>
    <w:rsid w:val="001903D1"/>
    <w:rsid w:val="001905EB"/>
    <w:rsid w:val="00190C11"/>
    <w:rsid w:val="0019197D"/>
    <w:rsid w:val="00192177"/>
    <w:rsid w:val="00193006"/>
    <w:rsid w:val="00193A55"/>
    <w:rsid w:val="00193ACC"/>
    <w:rsid w:val="001940D1"/>
    <w:rsid w:val="00194390"/>
    <w:rsid w:val="001954C3"/>
    <w:rsid w:val="00196F43"/>
    <w:rsid w:val="00196F99"/>
    <w:rsid w:val="0019733E"/>
    <w:rsid w:val="0019767E"/>
    <w:rsid w:val="001A3388"/>
    <w:rsid w:val="001A5C2B"/>
    <w:rsid w:val="001B0D33"/>
    <w:rsid w:val="001B203E"/>
    <w:rsid w:val="001B34CD"/>
    <w:rsid w:val="001B3CEE"/>
    <w:rsid w:val="001B424E"/>
    <w:rsid w:val="001B49D0"/>
    <w:rsid w:val="001B4AF5"/>
    <w:rsid w:val="001B4EFB"/>
    <w:rsid w:val="001B5E62"/>
    <w:rsid w:val="001B67F9"/>
    <w:rsid w:val="001B71A1"/>
    <w:rsid w:val="001B7C13"/>
    <w:rsid w:val="001C12C9"/>
    <w:rsid w:val="001C25F4"/>
    <w:rsid w:val="001C63EE"/>
    <w:rsid w:val="001C683A"/>
    <w:rsid w:val="001C6F8F"/>
    <w:rsid w:val="001C7DB9"/>
    <w:rsid w:val="001C7E40"/>
    <w:rsid w:val="001D0565"/>
    <w:rsid w:val="001D0E6B"/>
    <w:rsid w:val="001D2212"/>
    <w:rsid w:val="001D2776"/>
    <w:rsid w:val="001D31CE"/>
    <w:rsid w:val="001D4567"/>
    <w:rsid w:val="001D4F74"/>
    <w:rsid w:val="001D731D"/>
    <w:rsid w:val="001D7B7A"/>
    <w:rsid w:val="001E11F8"/>
    <w:rsid w:val="001E2079"/>
    <w:rsid w:val="001E28B2"/>
    <w:rsid w:val="001E3417"/>
    <w:rsid w:val="001E52F0"/>
    <w:rsid w:val="001E54B5"/>
    <w:rsid w:val="001E5522"/>
    <w:rsid w:val="001E62D7"/>
    <w:rsid w:val="001E7327"/>
    <w:rsid w:val="001E766A"/>
    <w:rsid w:val="001F00EA"/>
    <w:rsid w:val="001F018C"/>
    <w:rsid w:val="001F05DE"/>
    <w:rsid w:val="001F0F54"/>
    <w:rsid w:val="001F1F61"/>
    <w:rsid w:val="001F2FDF"/>
    <w:rsid w:val="001F491E"/>
    <w:rsid w:val="001F6575"/>
    <w:rsid w:val="00200CDC"/>
    <w:rsid w:val="002028CD"/>
    <w:rsid w:val="0020365F"/>
    <w:rsid w:val="0020492D"/>
    <w:rsid w:val="002051A4"/>
    <w:rsid w:val="00205A77"/>
    <w:rsid w:val="00205D3E"/>
    <w:rsid w:val="002063FB"/>
    <w:rsid w:val="00211CB1"/>
    <w:rsid w:val="00212FED"/>
    <w:rsid w:val="00213827"/>
    <w:rsid w:val="00214E24"/>
    <w:rsid w:val="002159C6"/>
    <w:rsid w:val="002166B7"/>
    <w:rsid w:val="00216D79"/>
    <w:rsid w:val="002172D0"/>
    <w:rsid w:val="0022024A"/>
    <w:rsid w:val="00221B4B"/>
    <w:rsid w:val="002244F8"/>
    <w:rsid w:val="00226049"/>
    <w:rsid w:val="002264C8"/>
    <w:rsid w:val="002275A8"/>
    <w:rsid w:val="002324D7"/>
    <w:rsid w:val="00235303"/>
    <w:rsid w:val="00235FFB"/>
    <w:rsid w:val="002374D8"/>
    <w:rsid w:val="00242AE4"/>
    <w:rsid w:val="00243EE2"/>
    <w:rsid w:val="002442B4"/>
    <w:rsid w:val="0024446A"/>
    <w:rsid w:val="002449F3"/>
    <w:rsid w:val="00245813"/>
    <w:rsid w:val="0024589E"/>
    <w:rsid w:val="00246500"/>
    <w:rsid w:val="00246F55"/>
    <w:rsid w:val="00247235"/>
    <w:rsid w:val="002508C7"/>
    <w:rsid w:val="00252227"/>
    <w:rsid w:val="002542C4"/>
    <w:rsid w:val="0025445B"/>
    <w:rsid w:val="002545EE"/>
    <w:rsid w:val="002552C6"/>
    <w:rsid w:val="0025541E"/>
    <w:rsid w:val="002561C1"/>
    <w:rsid w:val="002565BB"/>
    <w:rsid w:val="00256754"/>
    <w:rsid w:val="00256F8A"/>
    <w:rsid w:val="002571A9"/>
    <w:rsid w:val="00257280"/>
    <w:rsid w:val="0026068D"/>
    <w:rsid w:val="00262748"/>
    <w:rsid w:val="00263881"/>
    <w:rsid w:val="002644A1"/>
    <w:rsid w:val="00265A1E"/>
    <w:rsid w:val="00265EF4"/>
    <w:rsid w:val="00265FDF"/>
    <w:rsid w:val="0027024F"/>
    <w:rsid w:val="002708AB"/>
    <w:rsid w:val="00270F70"/>
    <w:rsid w:val="00271284"/>
    <w:rsid w:val="00271DFB"/>
    <w:rsid w:val="00271FCB"/>
    <w:rsid w:val="00273F66"/>
    <w:rsid w:val="00274F01"/>
    <w:rsid w:val="00275676"/>
    <w:rsid w:val="00275726"/>
    <w:rsid w:val="00277D7D"/>
    <w:rsid w:val="00283A7B"/>
    <w:rsid w:val="0029279A"/>
    <w:rsid w:val="00293960"/>
    <w:rsid w:val="002943F7"/>
    <w:rsid w:val="00294F81"/>
    <w:rsid w:val="00297AB3"/>
    <w:rsid w:val="002A1894"/>
    <w:rsid w:val="002A2694"/>
    <w:rsid w:val="002A3496"/>
    <w:rsid w:val="002A50E3"/>
    <w:rsid w:val="002A6209"/>
    <w:rsid w:val="002A6B3D"/>
    <w:rsid w:val="002A7736"/>
    <w:rsid w:val="002B0813"/>
    <w:rsid w:val="002B095B"/>
    <w:rsid w:val="002B1D6D"/>
    <w:rsid w:val="002B1FCE"/>
    <w:rsid w:val="002B4513"/>
    <w:rsid w:val="002B4719"/>
    <w:rsid w:val="002B5918"/>
    <w:rsid w:val="002B5D04"/>
    <w:rsid w:val="002B6B94"/>
    <w:rsid w:val="002B7C1D"/>
    <w:rsid w:val="002C02B4"/>
    <w:rsid w:val="002C0780"/>
    <w:rsid w:val="002C0A9A"/>
    <w:rsid w:val="002C16DE"/>
    <w:rsid w:val="002C289B"/>
    <w:rsid w:val="002C2D17"/>
    <w:rsid w:val="002C342D"/>
    <w:rsid w:val="002C4523"/>
    <w:rsid w:val="002C4C54"/>
    <w:rsid w:val="002C4D77"/>
    <w:rsid w:val="002C4E2C"/>
    <w:rsid w:val="002C65FB"/>
    <w:rsid w:val="002C7A82"/>
    <w:rsid w:val="002D10BC"/>
    <w:rsid w:val="002D17D9"/>
    <w:rsid w:val="002D1C4A"/>
    <w:rsid w:val="002D36FE"/>
    <w:rsid w:val="002D39F0"/>
    <w:rsid w:val="002D498B"/>
    <w:rsid w:val="002E00CF"/>
    <w:rsid w:val="002E0C19"/>
    <w:rsid w:val="002E0EA7"/>
    <w:rsid w:val="002E108E"/>
    <w:rsid w:val="002E1F98"/>
    <w:rsid w:val="002E3826"/>
    <w:rsid w:val="002E620D"/>
    <w:rsid w:val="002E661A"/>
    <w:rsid w:val="002E7E51"/>
    <w:rsid w:val="002E7EC6"/>
    <w:rsid w:val="002E7EDE"/>
    <w:rsid w:val="002F1976"/>
    <w:rsid w:val="002F1F7F"/>
    <w:rsid w:val="002F2C3E"/>
    <w:rsid w:val="002F6F37"/>
    <w:rsid w:val="002F7043"/>
    <w:rsid w:val="002F7DE1"/>
    <w:rsid w:val="00300F8D"/>
    <w:rsid w:val="00302B0E"/>
    <w:rsid w:val="00304867"/>
    <w:rsid w:val="00304A3C"/>
    <w:rsid w:val="00307539"/>
    <w:rsid w:val="00311AA0"/>
    <w:rsid w:val="003132CC"/>
    <w:rsid w:val="003146CD"/>
    <w:rsid w:val="00314A68"/>
    <w:rsid w:val="00315492"/>
    <w:rsid w:val="00315D44"/>
    <w:rsid w:val="00316548"/>
    <w:rsid w:val="00316C25"/>
    <w:rsid w:val="00317BB6"/>
    <w:rsid w:val="0032554F"/>
    <w:rsid w:val="0032719C"/>
    <w:rsid w:val="00327BE1"/>
    <w:rsid w:val="00327F54"/>
    <w:rsid w:val="0033294C"/>
    <w:rsid w:val="00333651"/>
    <w:rsid w:val="00333D93"/>
    <w:rsid w:val="0033472B"/>
    <w:rsid w:val="0033531D"/>
    <w:rsid w:val="003361B8"/>
    <w:rsid w:val="00337840"/>
    <w:rsid w:val="003409A1"/>
    <w:rsid w:val="003409F3"/>
    <w:rsid w:val="00340AEB"/>
    <w:rsid w:val="00340BE4"/>
    <w:rsid w:val="00341E1E"/>
    <w:rsid w:val="00341F98"/>
    <w:rsid w:val="00342CCC"/>
    <w:rsid w:val="00344738"/>
    <w:rsid w:val="00345A80"/>
    <w:rsid w:val="003504E3"/>
    <w:rsid w:val="00351045"/>
    <w:rsid w:val="003526DA"/>
    <w:rsid w:val="00355C93"/>
    <w:rsid w:val="00356068"/>
    <w:rsid w:val="003568DD"/>
    <w:rsid w:val="00356CA9"/>
    <w:rsid w:val="003604C1"/>
    <w:rsid w:val="0036140E"/>
    <w:rsid w:val="0036299D"/>
    <w:rsid w:val="00363BCD"/>
    <w:rsid w:val="00363EBB"/>
    <w:rsid w:val="00364CD6"/>
    <w:rsid w:val="0036509E"/>
    <w:rsid w:val="003650C2"/>
    <w:rsid w:val="00365189"/>
    <w:rsid w:val="0036666A"/>
    <w:rsid w:val="0036763E"/>
    <w:rsid w:val="00367BF0"/>
    <w:rsid w:val="0037011B"/>
    <w:rsid w:val="00370575"/>
    <w:rsid w:val="00370DCE"/>
    <w:rsid w:val="00370EFC"/>
    <w:rsid w:val="00371532"/>
    <w:rsid w:val="00372003"/>
    <w:rsid w:val="003725F7"/>
    <w:rsid w:val="00372731"/>
    <w:rsid w:val="00372856"/>
    <w:rsid w:val="00372922"/>
    <w:rsid w:val="0037309F"/>
    <w:rsid w:val="00374187"/>
    <w:rsid w:val="00374A26"/>
    <w:rsid w:val="003758E7"/>
    <w:rsid w:val="0037634E"/>
    <w:rsid w:val="003764F9"/>
    <w:rsid w:val="0037733A"/>
    <w:rsid w:val="0038006C"/>
    <w:rsid w:val="003803EC"/>
    <w:rsid w:val="00380832"/>
    <w:rsid w:val="00381629"/>
    <w:rsid w:val="00381844"/>
    <w:rsid w:val="00381B30"/>
    <w:rsid w:val="003827B6"/>
    <w:rsid w:val="00383379"/>
    <w:rsid w:val="00386770"/>
    <w:rsid w:val="003869A1"/>
    <w:rsid w:val="00386AC5"/>
    <w:rsid w:val="0039051E"/>
    <w:rsid w:val="00390DC2"/>
    <w:rsid w:val="00392E98"/>
    <w:rsid w:val="003939A5"/>
    <w:rsid w:val="003945EC"/>
    <w:rsid w:val="00395AC2"/>
    <w:rsid w:val="003A0B9D"/>
    <w:rsid w:val="003A0DC2"/>
    <w:rsid w:val="003A1F07"/>
    <w:rsid w:val="003A2DF3"/>
    <w:rsid w:val="003A3937"/>
    <w:rsid w:val="003A521A"/>
    <w:rsid w:val="003A5463"/>
    <w:rsid w:val="003A5F93"/>
    <w:rsid w:val="003A68ED"/>
    <w:rsid w:val="003A7445"/>
    <w:rsid w:val="003B0D84"/>
    <w:rsid w:val="003B16A8"/>
    <w:rsid w:val="003B1F95"/>
    <w:rsid w:val="003B45F2"/>
    <w:rsid w:val="003B4DBD"/>
    <w:rsid w:val="003B640D"/>
    <w:rsid w:val="003C0DB1"/>
    <w:rsid w:val="003C2382"/>
    <w:rsid w:val="003C276D"/>
    <w:rsid w:val="003C3242"/>
    <w:rsid w:val="003C6B65"/>
    <w:rsid w:val="003C6B91"/>
    <w:rsid w:val="003D0B95"/>
    <w:rsid w:val="003D14A0"/>
    <w:rsid w:val="003D2386"/>
    <w:rsid w:val="003D413E"/>
    <w:rsid w:val="003D55A5"/>
    <w:rsid w:val="003D6F2F"/>
    <w:rsid w:val="003E07DC"/>
    <w:rsid w:val="003E2482"/>
    <w:rsid w:val="003E47C6"/>
    <w:rsid w:val="003E60AD"/>
    <w:rsid w:val="003E701F"/>
    <w:rsid w:val="003E70A2"/>
    <w:rsid w:val="003E70E8"/>
    <w:rsid w:val="003E757C"/>
    <w:rsid w:val="003E766B"/>
    <w:rsid w:val="003E776B"/>
    <w:rsid w:val="003F284F"/>
    <w:rsid w:val="003F2F39"/>
    <w:rsid w:val="003F34D0"/>
    <w:rsid w:val="003F3E01"/>
    <w:rsid w:val="003F4F38"/>
    <w:rsid w:val="003F6677"/>
    <w:rsid w:val="003F6AF7"/>
    <w:rsid w:val="003F7DA6"/>
    <w:rsid w:val="003F7F86"/>
    <w:rsid w:val="00400435"/>
    <w:rsid w:val="00400DC9"/>
    <w:rsid w:val="0040168B"/>
    <w:rsid w:val="00404E96"/>
    <w:rsid w:val="00405807"/>
    <w:rsid w:val="00405841"/>
    <w:rsid w:val="004073BE"/>
    <w:rsid w:val="0041221B"/>
    <w:rsid w:val="00412E7D"/>
    <w:rsid w:val="0041341E"/>
    <w:rsid w:val="00414244"/>
    <w:rsid w:val="00415282"/>
    <w:rsid w:val="00415C67"/>
    <w:rsid w:val="00415D8E"/>
    <w:rsid w:val="00417382"/>
    <w:rsid w:val="004177F9"/>
    <w:rsid w:val="00417B4F"/>
    <w:rsid w:val="00420BE2"/>
    <w:rsid w:val="00421E09"/>
    <w:rsid w:val="00423AC9"/>
    <w:rsid w:val="00423D13"/>
    <w:rsid w:val="00424F13"/>
    <w:rsid w:val="0042686B"/>
    <w:rsid w:val="00427361"/>
    <w:rsid w:val="0042751B"/>
    <w:rsid w:val="0043323C"/>
    <w:rsid w:val="00434A0D"/>
    <w:rsid w:val="0043672F"/>
    <w:rsid w:val="00436DC7"/>
    <w:rsid w:val="004375A8"/>
    <w:rsid w:val="00437817"/>
    <w:rsid w:val="00440909"/>
    <w:rsid w:val="004419C8"/>
    <w:rsid w:val="00441F98"/>
    <w:rsid w:val="0044213F"/>
    <w:rsid w:val="004428E6"/>
    <w:rsid w:val="00442BEB"/>
    <w:rsid w:val="00443435"/>
    <w:rsid w:val="00443AB4"/>
    <w:rsid w:val="00443D62"/>
    <w:rsid w:val="0044428D"/>
    <w:rsid w:val="00444E65"/>
    <w:rsid w:val="00445F5B"/>
    <w:rsid w:val="00453BE8"/>
    <w:rsid w:val="00454889"/>
    <w:rsid w:val="00455450"/>
    <w:rsid w:val="0045748D"/>
    <w:rsid w:val="00460784"/>
    <w:rsid w:val="0046102E"/>
    <w:rsid w:val="00461192"/>
    <w:rsid w:val="004627F8"/>
    <w:rsid w:val="004629EF"/>
    <w:rsid w:val="00462F95"/>
    <w:rsid w:val="00463241"/>
    <w:rsid w:val="004634A7"/>
    <w:rsid w:val="004634AE"/>
    <w:rsid w:val="00464C1E"/>
    <w:rsid w:val="004658FE"/>
    <w:rsid w:val="00470FF1"/>
    <w:rsid w:val="00471637"/>
    <w:rsid w:val="00472FE8"/>
    <w:rsid w:val="0047384C"/>
    <w:rsid w:val="00473E69"/>
    <w:rsid w:val="00474C8E"/>
    <w:rsid w:val="0047514D"/>
    <w:rsid w:val="0047578A"/>
    <w:rsid w:val="00475C27"/>
    <w:rsid w:val="00477713"/>
    <w:rsid w:val="00480FCE"/>
    <w:rsid w:val="004810A3"/>
    <w:rsid w:val="004825C6"/>
    <w:rsid w:val="00483CFA"/>
    <w:rsid w:val="00483FAD"/>
    <w:rsid w:val="00486A4F"/>
    <w:rsid w:val="00486C9B"/>
    <w:rsid w:val="0048713C"/>
    <w:rsid w:val="004875E6"/>
    <w:rsid w:val="00487AA7"/>
    <w:rsid w:val="00487BC5"/>
    <w:rsid w:val="00490F08"/>
    <w:rsid w:val="004911EF"/>
    <w:rsid w:val="00491782"/>
    <w:rsid w:val="0049261A"/>
    <w:rsid w:val="0049367B"/>
    <w:rsid w:val="004951F0"/>
    <w:rsid w:val="0049708D"/>
    <w:rsid w:val="00497773"/>
    <w:rsid w:val="004A0CBD"/>
    <w:rsid w:val="004A2D2D"/>
    <w:rsid w:val="004A334E"/>
    <w:rsid w:val="004A42BE"/>
    <w:rsid w:val="004A4B0C"/>
    <w:rsid w:val="004A59EF"/>
    <w:rsid w:val="004A5E4F"/>
    <w:rsid w:val="004B1EED"/>
    <w:rsid w:val="004B3BEE"/>
    <w:rsid w:val="004B4984"/>
    <w:rsid w:val="004B5B48"/>
    <w:rsid w:val="004B5DC7"/>
    <w:rsid w:val="004B6747"/>
    <w:rsid w:val="004C27E6"/>
    <w:rsid w:val="004C2A2A"/>
    <w:rsid w:val="004C36AA"/>
    <w:rsid w:val="004C4415"/>
    <w:rsid w:val="004C5B79"/>
    <w:rsid w:val="004C6E4B"/>
    <w:rsid w:val="004C7C5C"/>
    <w:rsid w:val="004D0BDA"/>
    <w:rsid w:val="004D0FD1"/>
    <w:rsid w:val="004D1FCE"/>
    <w:rsid w:val="004D4352"/>
    <w:rsid w:val="004D5BE4"/>
    <w:rsid w:val="004D6631"/>
    <w:rsid w:val="004D70B0"/>
    <w:rsid w:val="004D7108"/>
    <w:rsid w:val="004D76A7"/>
    <w:rsid w:val="004D791E"/>
    <w:rsid w:val="004E0E05"/>
    <w:rsid w:val="004E2004"/>
    <w:rsid w:val="004E2322"/>
    <w:rsid w:val="004E2598"/>
    <w:rsid w:val="004E2A21"/>
    <w:rsid w:val="004E425E"/>
    <w:rsid w:val="004E433E"/>
    <w:rsid w:val="004E530E"/>
    <w:rsid w:val="004E557F"/>
    <w:rsid w:val="004F1796"/>
    <w:rsid w:val="004F36C9"/>
    <w:rsid w:val="004F6FA0"/>
    <w:rsid w:val="004F7673"/>
    <w:rsid w:val="00500230"/>
    <w:rsid w:val="005025A5"/>
    <w:rsid w:val="00502985"/>
    <w:rsid w:val="00504924"/>
    <w:rsid w:val="00504CB2"/>
    <w:rsid w:val="0050599A"/>
    <w:rsid w:val="00505AD3"/>
    <w:rsid w:val="00507725"/>
    <w:rsid w:val="005120E9"/>
    <w:rsid w:val="00513F51"/>
    <w:rsid w:val="0051484F"/>
    <w:rsid w:val="0051650E"/>
    <w:rsid w:val="005214D0"/>
    <w:rsid w:val="005247E9"/>
    <w:rsid w:val="005264ED"/>
    <w:rsid w:val="00527EE0"/>
    <w:rsid w:val="005313B4"/>
    <w:rsid w:val="005328B3"/>
    <w:rsid w:val="00532B01"/>
    <w:rsid w:val="005331DD"/>
    <w:rsid w:val="00533B41"/>
    <w:rsid w:val="0053405F"/>
    <w:rsid w:val="005347E2"/>
    <w:rsid w:val="0053568E"/>
    <w:rsid w:val="00535734"/>
    <w:rsid w:val="00535CDC"/>
    <w:rsid w:val="00536501"/>
    <w:rsid w:val="005402BC"/>
    <w:rsid w:val="0054069A"/>
    <w:rsid w:val="00540BBF"/>
    <w:rsid w:val="00540C24"/>
    <w:rsid w:val="00543073"/>
    <w:rsid w:val="005439D7"/>
    <w:rsid w:val="005442F4"/>
    <w:rsid w:val="00544B88"/>
    <w:rsid w:val="00544EFF"/>
    <w:rsid w:val="00547EAE"/>
    <w:rsid w:val="00551167"/>
    <w:rsid w:val="005525AF"/>
    <w:rsid w:val="00556F3E"/>
    <w:rsid w:val="00557202"/>
    <w:rsid w:val="00557B2A"/>
    <w:rsid w:val="0056123C"/>
    <w:rsid w:val="005613B1"/>
    <w:rsid w:val="00561CD4"/>
    <w:rsid w:val="00562EBC"/>
    <w:rsid w:val="005635E9"/>
    <w:rsid w:val="005665B2"/>
    <w:rsid w:val="00567829"/>
    <w:rsid w:val="0057251F"/>
    <w:rsid w:val="00572840"/>
    <w:rsid w:val="0057293F"/>
    <w:rsid w:val="00572E07"/>
    <w:rsid w:val="005745BA"/>
    <w:rsid w:val="00574FF9"/>
    <w:rsid w:val="005803FE"/>
    <w:rsid w:val="00580C45"/>
    <w:rsid w:val="00580CB0"/>
    <w:rsid w:val="00580EE2"/>
    <w:rsid w:val="0058110E"/>
    <w:rsid w:val="005821CF"/>
    <w:rsid w:val="00582D19"/>
    <w:rsid w:val="005830AC"/>
    <w:rsid w:val="005843EB"/>
    <w:rsid w:val="005860F3"/>
    <w:rsid w:val="005869E2"/>
    <w:rsid w:val="005875E8"/>
    <w:rsid w:val="00590D07"/>
    <w:rsid w:val="00590FA3"/>
    <w:rsid w:val="005924E5"/>
    <w:rsid w:val="00592762"/>
    <w:rsid w:val="00593845"/>
    <w:rsid w:val="00593C3B"/>
    <w:rsid w:val="00594F0A"/>
    <w:rsid w:val="00595A35"/>
    <w:rsid w:val="00596A48"/>
    <w:rsid w:val="00596F8E"/>
    <w:rsid w:val="005A0E81"/>
    <w:rsid w:val="005A146F"/>
    <w:rsid w:val="005A18E3"/>
    <w:rsid w:val="005A259A"/>
    <w:rsid w:val="005A3BCB"/>
    <w:rsid w:val="005A660C"/>
    <w:rsid w:val="005A676C"/>
    <w:rsid w:val="005A67C3"/>
    <w:rsid w:val="005B0A31"/>
    <w:rsid w:val="005B21A1"/>
    <w:rsid w:val="005B2203"/>
    <w:rsid w:val="005B243F"/>
    <w:rsid w:val="005B2805"/>
    <w:rsid w:val="005B49F4"/>
    <w:rsid w:val="005B5371"/>
    <w:rsid w:val="005C0E89"/>
    <w:rsid w:val="005C0FF8"/>
    <w:rsid w:val="005C172C"/>
    <w:rsid w:val="005C2405"/>
    <w:rsid w:val="005C2CC4"/>
    <w:rsid w:val="005C466B"/>
    <w:rsid w:val="005C49D0"/>
    <w:rsid w:val="005C6AA9"/>
    <w:rsid w:val="005C76A6"/>
    <w:rsid w:val="005C7B4C"/>
    <w:rsid w:val="005D0D3F"/>
    <w:rsid w:val="005D0D95"/>
    <w:rsid w:val="005D1D41"/>
    <w:rsid w:val="005D1EA8"/>
    <w:rsid w:val="005D23B9"/>
    <w:rsid w:val="005D25D9"/>
    <w:rsid w:val="005D284F"/>
    <w:rsid w:val="005D3437"/>
    <w:rsid w:val="005D6FBA"/>
    <w:rsid w:val="005E0391"/>
    <w:rsid w:val="005E0EE9"/>
    <w:rsid w:val="005E11AE"/>
    <w:rsid w:val="005E228F"/>
    <w:rsid w:val="005E26CD"/>
    <w:rsid w:val="005F09CE"/>
    <w:rsid w:val="005F223C"/>
    <w:rsid w:val="005F4EE6"/>
    <w:rsid w:val="005F5676"/>
    <w:rsid w:val="005F64B1"/>
    <w:rsid w:val="005F6515"/>
    <w:rsid w:val="005F6F4E"/>
    <w:rsid w:val="005F79CE"/>
    <w:rsid w:val="005F7D52"/>
    <w:rsid w:val="006009DB"/>
    <w:rsid w:val="00601670"/>
    <w:rsid w:val="00602B8E"/>
    <w:rsid w:val="00604829"/>
    <w:rsid w:val="006060F2"/>
    <w:rsid w:val="00606B7A"/>
    <w:rsid w:val="006078E5"/>
    <w:rsid w:val="00610CD7"/>
    <w:rsid w:val="00614086"/>
    <w:rsid w:val="0061423C"/>
    <w:rsid w:val="00614EC1"/>
    <w:rsid w:val="00616CF3"/>
    <w:rsid w:val="00617211"/>
    <w:rsid w:val="00620277"/>
    <w:rsid w:val="006202E1"/>
    <w:rsid w:val="006204B4"/>
    <w:rsid w:val="0062185C"/>
    <w:rsid w:val="006234D8"/>
    <w:rsid w:val="00623735"/>
    <w:rsid w:val="00623D22"/>
    <w:rsid w:val="00623EBE"/>
    <w:rsid w:val="00624286"/>
    <w:rsid w:val="0062525E"/>
    <w:rsid w:val="00626505"/>
    <w:rsid w:val="00627E01"/>
    <w:rsid w:val="006302C1"/>
    <w:rsid w:val="006317D4"/>
    <w:rsid w:val="00632C54"/>
    <w:rsid w:val="00634863"/>
    <w:rsid w:val="00634DD4"/>
    <w:rsid w:val="00634FFE"/>
    <w:rsid w:val="00635146"/>
    <w:rsid w:val="006409C6"/>
    <w:rsid w:val="00645486"/>
    <w:rsid w:val="00646A3B"/>
    <w:rsid w:val="00650281"/>
    <w:rsid w:val="00650DAE"/>
    <w:rsid w:val="00651913"/>
    <w:rsid w:val="00651D85"/>
    <w:rsid w:val="00652488"/>
    <w:rsid w:val="00652885"/>
    <w:rsid w:val="00652F2B"/>
    <w:rsid w:val="00653359"/>
    <w:rsid w:val="00654B8B"/>
    <w:rsid w:val="00655B89"/>
    <w:rsid w:val="00656A0B"/>
    <w:rsid w:val="00657C6C"/>
    <w:rsid w:val="00662A94"/>
    <w:rsid w:val="00662C68"/>
    <w:rsid w:val="0066527F"/>
    <w:rsid w:val="0066699B"/>
    <w:rsid w:val="00666F88"/>
    <w:rsid w:val="0066724D"/>
    <w:rsid w:val="00670888"/>
    <w:rsid w:val="00670F36"/>
    <w:rsid w:val="00671245"/>
    <w:rsid w:val="00671EE1"/>
    <w:rsid w:val="00672883"/>
    <w:rsid w:val="0067344B"/>
    <w:rsid w:val="00674B5E"/>
    <w:rsid w:val="00675476"/>
    <w:rsid w:val="00675B9D"/>
    <w:rsid w:val="00677160"/>
    <w:rsid w:val="00677494"/>
    <w:rsid w:val="00680635"/>
    <w:rsid w:val="006826E9"/>
    <w:rsid w:val="0068284F"/>
    <w:rsid w:val="006833D6"/>
    <w:rsid w:val="0068467E"/>
    <w:rsid w:val="006848D3"/>
    <w:rsid w:val="00684987"/>
    <w:rsid w:val="00684F30"/>
    <w:rsid w:val="00687CFD"/>
    <w:rsid w:val="00687D70"/>
    <w:rsid w:val="00687F93"/>
    <w:rsid w:val="006906C2"/>
    <w:rsid w:val="00691515"/>
    <w:rsid w:val="006928EF"/>
    <w:rsid w:val="006940EA"/>
    <w:rsid w:val="0069431D"/>
    <w:rsid w:val="0069453B"/>
    <w:rsid w:val="006960A9"/>
    <w:rsid w:val="006960FB"/>
    <w:rsid w:val="006963FA"/>
    <w:rsid w:val="00696878"/>
    <w:rsid w:val="006A06DE"/>
    <w:rsid w:val="006A09A3"/>
    <w:rsid w:val="006A107F"/>
    <w:rsid w:val="006A1D3D"/>
    <w:rsid w:val="006A30BB"/>
    <w:rsid w:val="006A48CD"/>
    <w:rsid w:val="006A4CFB"/>
    <w:rsid w:val="006A60F6"/>
    <w:rsid w:val="006A687B"/>
    <w:rsid w:val="006A6EDB"/>
    <w:rsid w:val="006B1DD2"/>
    <w:rsid w:val="006B26E5"/>
    <w:rsid w:val="006B306F"/>
    <w:rsid w:val="006B3B93"/>
    <w:rsid w:val="006B3F62"/>
    <w:rsid w:val="006B4622"/>
    <w:rsid w:val="006B5614"/>
    <w:rsid w:val="006B67CB"/>
    <w:rsid w:val="006B7E4D"/>
    <w:rsid w:val="006C2ACD"/>
    <w:rsid w:val="006C6581"/>
    <w:rsid w:val="006C6ADA"/>
    <w:rsid w:val="006C74BD"/>
    <w:rsid w:val="006C7980"/>
    <w:rsid w:val="006C7E6B"/>
    <w:rsid w:val="006D0129"/>
    <w:rsid w:val="006D0FE4"/>
    <w:rsid w:val="006D293A"/>
    <w:rsid w:val="006D2ABA"/>
    <w:rsid w:val="006D35DA"/>
    <w:rsid w:val="006D3C13"/>
    <w:rsid w:val="006D412D"/>
    <w:rsid w:val="006D4D8A"/>
    <w:rsid w:val="006D572F"/>
    <w:rsid w:val="006D5D31"/>
    <w:rsid w:val="006D6BBA"/>
    <w:rsid w:val="006D6FAC"/>
    <w:rsid w:val="006D774D"/>
    <w:rsid w:val="006E028F"/>
    <w:rsid w:val="006E2A53"/>
    <w:rsid w:val="006E4A70"/>
    <w:rsid w:val="006E5A25"/>
    <w:rsid w:val="006E64BA"/>
    <w:rsid w:val="006E7FD4"/>
    <w:rsid w:val="006F04CB"/>
    <w:rsid w:val="006F41E5"/>
    <w:rsid w:val="006F4882"/>
    <w:rsid w:val="006F5F98"/>
    <w:rsid w:val="006F62BC"/>
    <w:rsid w:val="0070023B"/>
    <w:rsid w:val="00700388"/>
    <w:rsid w:val="0070119F"/>
    <w:rsid w:val="007018FF"/>
    <w:rsid w:val="00701F66"/>
    <w:rsid w:val="007036CF"/>
    <w:rsid w:val="007046A0"/>
    <w:rsid w:val="00704AD7"/>
    <w:rsid w:val="00707FFD"/>
    <w:rsid w:val="007111F5"/>
    <w:rsid w:val="00711272"/>
    <w:rsid w:val="00712409"/>
    <w:rsid w:val="007126E7"/>
    <w:rsid w:val="00712EBC"/>
    <w:rsid w:val="00713415"/>
    <w:rsid w:val="00713926"/>
    <w:rsid w:val="00715146"/>
    <w:rsid w:val="007154CC"/>
    <w:rsid w:val="00715C1A"/>
    <w:rsid w:val="00715F88"/>
    <w:rsid w:val="00716DE5"/>
    <w:rsid w:val="00721725"/>
    <w:rsid w:val="0072246A"/>
    <w:rsid w:val="007224F9"/>
    <w:rsid w:val="00722984"/>
    <w:rsid w:val="007239C6"/>
    <w:rsid w:val="007246E0"/>
    <w:rsid w:val="00724C36"/>
    <w:rsid w:val="0072507F"/>
    <w:rsid w:val="00725DD2"/>
    <w:rsid w:val="00730800"/>
    <w:rsid w:val="007315E4"/>
    <w:rsid w:val="00732C8A"/>
    <w:rsid w:val="0073415D"/>
    <w:rsid w:val="00734A1E"/>
    <w:rsid w:val="00734CDA"/>
    <w:rsid w:val="00734E18"/>
    <w:rsid w:val="00735CAF"/>
    <w:rsid w:val="007361D4"/>
    <w:rsid w:val="00737C53"/>
    <w:rsid w:val="007412E1"/>
    <w:rsid w:val="007425AF"/>
    <w:rsid w:val="007439A4"/>
    <w:rsid w:val="00744C15"/>
    <w:rsid w:val="0074618C"/>
    <w:rsid w:val="007464CB"/>
    <w:rsid w:val="0074699C"/>
    <w:rsid w:val="007471A1"/>
    <w:rsid w:val="007474F1"/>
    <w:rsid w:val="007505BC"/>
    <w:rsid w:val="007514A6"/>
    <w:rsid w:val="00753087"/>
    <w:rsid w:val="00753722"/>
    <w:rsid w:val="00753B2C"/>
    <w:rsid w:val="007550EF"/>
    <w:rsid w:val="007573C4"/>
    <w:rsid w:val="00760E2A"/>
    <w:rsid w:val="00760E32"/>
    <w:rsid w:val="0076102B"/>
    <w:rsid w:val="00761796"/>
    <w:rsid w:val="007620F0"/>
    <w:rsid w:val="007645B8"/>
    <w:rsid w:val="0076505E"/>
    <w:rsid w:val="007666E9"/>
    <w:rsid w:val="0076715B"/>
    <w:rsid w:val="00767442"/>
    <w:rsid w:val="007705EA"/>
    <w:rsid w:val="00770733"/>
    <w:rsid w:val="00771F6A"/>
    <w:rsid w:val="00772113"/>
    <w:rsid w:val="00772B27"/>
    <w:rsid w:val="007748A0"/>
    <w:rsid w:val="0077497F"/>
    <w:rsid w:val="00774A63"/>
    <w:rsid w:val="00775736"/>
    <w:rsid w:val="007758D9"/>
    <w:rsid w:val="00776090"/>
    <w:rsid w:val="00776CBD"/>
    <w:rsid w:val="00777B25"/>
    <w:rsid w:val="00780A17"/>
    <w:rsid w:val="00781A46"/>
    <w:rsid w:val="00783950"/>
    <w:rsid w:val="00785831"/>
    <w:rsid w:val="007859AB"/>
    <w:rsid w:val="00785A09"/>
    <w:rsid w:val="00790253"/>
    <w:rsid w:val="007902D1"/>
    <w:rsid w:val="00790916"/>
    <w:rsid w:val="00790D5C"/>
    <w:rsid w:val="00791722"/>
    <w:rsid w:val="00792BFE"/>
    <w:rsid w:val="007934E1"/>
    <w:rsid w:val="00794BAF"/>
    <w:rsid w:val="00795604"/>
    <w:rsid w:val="00795D5C"/>
    <w:rsid w:val="007961D4"/>
    <w:rsid w:val="007976A5"/>
    <w:rsid w:val="007A0A98"/>
    <w:rsid w:val="007A0FE7"/>
    <w:rsid w:val="007A2641"/>
    <w:rsid w:val="007A40A9"/>
    <w:rsid w:val="007A433D"/>
    <w:rsid w:val="007A4E61"/>
    <w:rsid w:val="007A6280"/>
    <w:rsid w:val="007A69AB"/>
    <w:rsid w:val="007A708B"/>
    <w:rsid w:val="007A741D"/>
    <w:rsid w:val="007A7FE4"/>
    <w:rsid w:val="007B0E0A"/>
    <w:rsid w:val="007B25BC"/>
    <w:rsid w:val="007B26EE"/>
    <w:rsid w:val="007B2888"/>
    <w:rsid w:val="007B2B5E"/>
    <w:rsid w:val="007B32CA"/>
    <w:rsid w:val="007B39C3"/>
    <w:rsid w:val="007B3A18"/>
    <w:rsid w:val="007B3E57"/>
    <w:rsid w:val="007B4E68"/>
    <w:rsid w:val="007B6722"/>
    <w:rsid w:val="007B70FC"/>
    <w:rsid w:val="007C2526"/>
    <w:rsid w:val="007C3A15"/>
    <w:rsid w:val="007D0E28"/>
    <w:rsid w:val="007D116C"/>
    <w:rsid w:val="007D1590"/>
    <w:rsid w:val="007D15AA"/>
    <w:rsid w:val="007D1D0E"/>
    <w:rsid w:val="007D2504"/>
    <w:rsid w:val="007D4A40"/>
    <w:rsid w:val="007D4B1B"/>
    <w:rsid w:val="007D5200"/>
    <w:rsid w:val="007D7975"/>
    <w:rsid w:val="007E0F28"/>
    <w:rsid w:val="007E2E19"/>
    <w:rsid w:val="007E3A98"/>
    <w:rsid w:val="007E5C9C"/>
    <w:rsid w:val="007E6DFF"/>
    <w:rsid w:val="007E74E4"/>
    <w:rsid w:val="007E79F5"/>
    <w:rsid w:val="007F0CCA"/>
    <w:rsid w:val="007F0FCF"/>
    <w:rsid w:val="007F15DA"/>
    <w:rsid w:val="007F2D24"/>
    <w:rsid w:val="007F35BB"/>
    <w:rsid w:val="007F3F1E"/>
    <w:rsid w:val="007F411F"/>
    <w:rsid w:val="007F4428"/>
    <w:rsid w:val="007F478E"/>
    <w:rsid w:val="007F5D0B"/>
    <w:rsid w:val="007F61C5"/>
    <w:rsid w:val="007F65DD"/>
    <w:rsid w:val="007F6AA3"/>
    <w:rsid w:val="007F7B74"/>
    <w:rsid w:val="00800FD0"/>
    <w:rsid w:val="00801ECA"/>
    <w:rsid w:val="00804F08"/>
    <w:rsid w:val="00805759"/>
    <w:rsid w:val="008071BA"/>
    <w:rsid w:val="0080784F"/>
    <w:rsid w:val="008100E2"/>
    <w:rsid w:val="00810870"/>
    <w:rsid w:val="00811DFB"/>
    <w:rsid w:val="0081307B"/>
    <w:rsid w:val="00813AA6"/>
    <w:rsid w:val="00813C11"/>
    <w:rsid w:val="00815104"/>
    <w:rsid w:val="00815247"/>
    <w:rsid w:val="00815744"/>
    <w:rsid w:val="00816761"/>
    <w:rsid w:val="00816C29"/>
    <w:rsid w:val="00822286"/>
    <w:rsid w:val="00822432"/>
    <w:rsid w:val="00823CBF"/>
    <w:rsid w:val="008253DA"/>
    <w:rsid w:val="00825821"/>
    <w:rsid w:val="00826D01"/>
    <w:rsid w:val="00830205"/>
    <w:rsid w:val="0083084D"/>
    <w:rsid w:val="00830F76"/>
    <w:rsid w:val="0083562E"/>
    <w:rsid w:val="0083583E"/>
    <w:rsid w:val="008376DF"/>
    <w:rsid w:val="00837CCD"/>
    <w:rsid w:val="00837EBC"/>
    <w:rsid w:val="0084063B"/>
    <w:rsid w:val="00840B03"/>
    <w:rsid w:val="00841B3B"/>
    <w:rsid w:val="00842A6D"/>
    <w:rsid w:val="00843645"/>
    <w:rsid w:val="00844B9E"/>
    <w:rsid w:val="00845649"/>
    <w:rsid w:val="00845ECD"/>
    <w:rsid w:val="00846360"/>
    <w:rsid w:val="00846385"/>
    <w:rsid w:val="00847305"/>
    <w:rsid w:val="00847691"/>
    <w:rsid w:val="00850788"/>
    <w:rsid w:val="0085094F"/>
    <w:rsid w:val="00850F5D"/>
    <w:rsid w:val="008514E7"/>
    <w:rsid w:val="00852597"/>
    <w:rsid w:val="0085324A"/>
    <w:rsid w:val="00853306"/>
    <w:rsid w:val="00854AC7"/>
    <w:rsid w:val="008559BC"/>
    <w:rsid w:val="00857353"/>
    <w:rsid w:val="00857C29"/>
    <w:rsid w:val="00857C58"/>
    <w:rsid w:val="00860052"/>
    <w:rsid w:val="008608F3"/>
    <w:rsid w:val="00863A0E"/>
    <w:rsid w:val="00863D8A"/>
    <w:rsid w:val="008666D9"/>
    <w:rsid w:val="00870A15"/>
    <w:rsid w:val="00872481"/>
    <w:rsid w:val="00873565"/>
    <w:rsid w:val="008741F4"/>
    <w:rsid w:val="00874D05"/>
    <w:rsid w:val="00875CF3"/>
    <w:rsid w:val="00877FC2"/>
    <w:rsid w:val="00880245"/>
    <w:rsid w:val="008804FC"/>
    <w:rsid w:val="0088064C"/>
    <w:rsid w:val="00880705"/>
    <w:rsid w:val="00883A67"/>
    <w:rsid w:val="00883DE6"/>
    <w:rsid w:val="00884428"/>
    <w:rsid w:val="008847CA"/>
    <w:rsid w:val="00884A69"/>
    <w:rsid w:val="00884DD2"/>
    <w:rsid w:val="00886F81"/>
    <w:rsid w:val="00887691"/>
    <w:rsid w:val="0088777F"/>
    <w:rsid w:val="008904BE"/>
    <w:rsid w:val="00891222"/>
    <w:rsid w:val="00891C90"/>
    <w:rsid w:val="0089305C"/>
    <w:rsid w:val="0089448A"/>
    <w:rsid w:val="008A0A31"/>
    <w:rsid w:val="008A1229"/>
    <w:rsid w:val="008A18AC"/>
    <w:rsid w:val="008A34AB"/>
    <w:rsid w:val="008A375C"/>
    <w:rsid w:val="008A4200"/>
    <w:rsid w:val="008A431E"/>
    <w:rsid w:val="008A5700"/>
    <w:rsid w:val="008A5E05"/>
    <w:rsid w:val="008A67FD"/>
    <w:rsid w:val="008A6B42"/>
    <w:rsid w:val="008A6B99"/>
    <w:rsid w:val="008B110F"/>
    <w:rsid w:val="008B1F1A"/>
    <w:rsid w:val="008B23F1"/>
    <w:rsid w:val="008B2D4A"/>
    <w:rsid w:val="008B4012"/>
    <w:rsid w:val="008B48A8"/>
    <w:rsid w:val="008B5FCC"/>
    <w:rsid w:val="008B659B"/>
    <w:rsid w:val="008B751C"/>
    <w:rsid w:val="008C0509"/>
    <w:rsid w:val="008C0B10"/>
    <w:rsid w:val="008C1508"/>
    <w:rsid w:val="008C1F85"/>
    <w:rsid w:val="008C3F65"/>
    <w:rsid w:val="008C4264"/>
    <w:rsid w:val="008C45DA"/>
    <w:rsid w:val="008C6902"/>
    <w:rsid w:val="008C72A6"/>
    <w:rsid w:val="008C7583"/>
    <w:rsid w:val="008C7F86"/>
    <w:rsid w:val="008D0413"/>
    <w:rsid w:val="008D159A"/>
    <w:rsid w:val="008D1FF1"/>
    <w:rsid w:val="008D48E5"/>
    <w:rsid w:val="008D495D"/>
    <w:rsid w:val="008D5A59"/>
    <w:rsid w:val="008D5B56"/>
    <w:rsid w:val="008D67A3"/>
    <w:rsid w:val="008D69D7"/>
    <w:rsid w:val="008D6D03"/>
    <w:rsid w:val="008D74E5"/>
    <w:rsid w:val="008D7E11"/>
    <w:rsid w:val="008E01D5"/>
    <w:rsid w:val="008E071A"/>
    <w:rsid w:val="008E1078"/>
    <w:rsid w:val="008E4A1C"/>
    <w:rsid w:val="008E4B13"/>
    <w:rsid w:val="008E6F4A"/>
    <w:rsid w:val="008E7770"/>
    <w:rsid w:val="008F064F"/>
    <w:rsid w:val="008F07D4"/>
    <w:rsid w:val="008F140E"/>
    <w:rsid w:val="008F1A74"/>
    <w:rsid w:val="008F2AD9"/>
    <w:rsid w:val="008F2F47"/>
    <w:rsid w:val="008F33C5"/>
    <w:rsid w:val="008F39F6"/>
    <w:rsid w:val="008F3EE0"/>
    <w:rsid w:val="008F52F8"/>
    <w:rsid w:val="008F53AD"/>
    <w:rsid w:val="008F5D7E"/>
    <w:rsid w:val="008F5DAB"/>
    <w:rsid w:val="008F5E39"/>
    <w:rsid w:val="008F5F39"/>
    <w:rsid w:val="008F70E8"/>
    <w:rsid w:val="008F7412"/>
    <w:rsid w:val="008F77CB"/>
    <w:rsid w:val="00900452"/>
    <w:rsid w:val="0090071C"/>
    <w:rsid w:val="00901A13"/>
    <w:rsid w:val="00902535"/>
    <w:rsid w:val="00902BB3"/>
    <w:rsid w:val="0090353C"/>
    <w:rsid w:val="00904028"/>
    <w:rsid w:val="0090403E"/>
    <w:rsid w:val="00905A1F"/>
    <w:rsid w:val="0090740E"/>
    <w:rsid w:val="00907C97"/>
    <w:rsid w:val="00910A05"/>
    <w:rsid w:val="00912948"/>
    <w:rsid w:val="00915972"/>
    <w:rsid w:val="00916C40"/>
    <w:rsid w:val="00916D92"/>
    <w:rsid w:val="0092251A"/>
    <w:rsid w:val="00923D3F"/>
    <w:rsid w:val="0092523E"/>
    <w:rsid w:val="00925246"/>
    <w:rsid w:val="00926DE3"/>
    <w:rsid w:val="00930A17"/>
    <w:rsid w:val="0093201B"/>
    <w:rsid w:val="00932492"/>
    <w:rsid w:val="00933F4C"/>
    <w:rsid w:val="009341BE"/>
    <w:rsid w:val="00934F87"/>
    <w:rsid w:val="009373A1"/>
    <w:rsid w:val="0094085A"/>
    <w:rsid w:val="00940B58"/>
    <w:rsid w:val="00942741"/>
    <w:rsid w:val="00942D1D"/>
    <w:rsid w:val="00943D7C"/>
    <w:rsid w:val="00944EAB"/>
    <w:rsid w:val="00945F1E"/>
    <w:rsid w:val="00950B07"/>
    <w:rsid w:val="0095250D"/>
    <w:rsid w:val="00953ED6"/>
    <w:rsid w:val="00955296"/>
    <w:rsid w:val="00956CA7"/>
    <w:rsid w:val="009602E8"/>
    <w:rsid w:val="00960CED"/>
    <w:rsid w:val="00962915"/>
    <w:rsid w:val="00962A1F"/>
    <w:rsid w:val="009647A2"/>
    <w:rsid w:val="00964D0B"/>
    <w:rsid w:val="00965929"/>
    <w:rsid w:val="00966466"/>
    <w:rsid w:val="009667F6"/>
    <w:rsid w:val="009709FD"/>
    <w:rsid w:val="00970E2B"/>
    <w:rsid w:val="00970EF0"/>
    <w:rsid w:val="0097244E"/>
    <w:rsid w:val="009756CB"/>
    <w:rsid w:val="0097602D"/>
    <w:rsid w:val="00976385"/>
    <w:rsid w:val="0097784F"/>
    <w:rsid w:val="00977CF5"/>
    <w:rsid w:val="00980D8B"/>
    <w:rsid w:val="00981825"/>
    <w:rsid w:val="00982924"/>
    <w:rsid w:val="00984F88"/>
    <w:rsid w:val="00986201"/>
    <w:rsid w:val="0098646F"/>
    <w:rsid w:val="009868F7"/>
    <w:rsid w:val="00986D07"/>
    <w:rsid w:val="00990A3C"/>
    <w:rsid w:val="00991A59"/>
    <w:rsid w:val="00991ACB"/>
    <w:rsid w:val="009929D1"/>
    <w:rsid w:val="009934E6"/>
    <w:rsid w:val="00993751"/>
    <w:rsid w:val="00994FFA"/>
    <w:rsid w:val="009958A2"/>
    <w:rsid w:val="00996909"/>
    <w:rsid w:val="00996B64"/>
    <w:rsid w:val="00997610"/>
    <w:rsid w:val="009A0D09"/>
    <w:rsid w:val="009A0F68"/>
    <w:rsid w:val="009A38A5"/>
    <w:rsid w:val="009A3D85"/>
    <w:rsid w:val="009A4CB5"/>
    <w:rsid w:val="009A6195"/>
    <w:rsid w:val="009A62B6"/>
    <w:rsid w:val="009A6BDF"/>
    <w:rsid w:val="009A7E1F"/>
    <w:rsid w:val="009B0302"/>
    <w:rsid w:val="009B06BA"/>
    <w:rsid w:val="009B27D8"/>
    <w:rsid w:val="009B2B30"/>
    <w:rsid w:val="009B36E3"/>
    <w:rsid w:val="009B3D61"/>
    <w:rsid w:val="009B4869"/>
    <w:rsid w:val="009B4A38"/>
    <w:rsid w:val="009B4D25"/>
    <w:rsid w:val="009B511B"/>
    <w:rsid w:val="009B53E2"/>
    <w:rsid w:val="009B67B5"/>
    <w:rsid w:val="009B6E3E"/>
    <w:rsid w:val="009C154F"/>
    <w:rsid w:val="009C1C08"/>
    <w:rsid w:val="009C28AB"/>
    <w:rsid w:val="009C2D8A"/>
    <w:rsid w:val="009C42B4"/>
    <w:rsid w:val="009C51FF"/>
    <w:rsid w:val="009C61F3"/>
    <w:rsid w:val="009C6859"/>
    <w:rsid w:val="009C7014"/>
    <w:rsid w:val="009D1D37"/>
    <w:rsid w:val="009D2405"/>
    <w:rsid w:val="009D3E21"/>
    <w:rsid w:val="009D3FE5"/>
    <w:rsid w:val="009D4AEE"/>
    <w:rsid w:val="009D4D30"/>
    <w:rsid w:val="009D4D79"/>
    <w:rsid w:val="009D5623"/>
    <w:rsid w:val="009D5E79"/>
    <w:rsid w:val="009D6CE9"/>
    <w:rsid w:val="009E0350"/>
    <w:rsid w:val="009E08A7"/>
    <w:rsid w:val="009E0AC6"/>
    <w:rsid w:val="009E1335"/>
    <w:rsid w:val="009E1697"/>
    <w:rsid w:val="009E27BF"/>
    <w:rsid w:val="009E2B2D"/>
    <w:rsid w:val="009E2F0E"/>
    <w:rsid w:val="009E41CA"/>
    <w:rsid w:val="009E47EE"/>
    <w:rsid w:val="009E57E1"/>
    <w:rsid w:val="009E6198"/>
    <w:rsid w:val="009E7A87"/>
    <w:rsid w:val="009E7B83"/>
    <w:rsid w:val="009F0571"/>
    <w:rsid w:val="009F2BA6"/>
    <w:rsid w:val="009F2FD9"/>
    <w:rsid w:val="009F4973"/>
    <w:rsid w:val="009F4C57"/>
    <w:rsid w:val="009F53A5"/>
    <w:rsid w:val="009F771B"/>
    <w:rsid w:val="00A01402"/>
    <w:rsid w:val="00A02518"/>
    <w:rsid w:val="00A05637"/>
    <w:rsid w:val="00A072D1"/>
    <w:rsid w:val="00A07855"/>
    <w:rsid w:val="00A10678"/>
    <w:rsid w:val="00A110D4"/>
    <w:rsid w:val="00A11B50"/>
    <w:rsid w:val="00A127F7"/>
    <w:rsid w:val="00A12A32"/>
    <w:rsid w:val="00A12AFC"/>
    <w:rsid w:val="00A163B8"/>
    <w:rsid w:val="00A16FA4"/>
    <w:rsid w:val="00A17DB1"/>
    <w:rsid w:val="00A2100B"/>
    <w:rsid w:val="00A22520"/>
    <w:rsid w:val="00A226E8"/>
    <w:rsid w:val="00A22ABB"/>
    <w:rsid w:val="00A23064"/>
    <w:rsid w:val="00A25E90"/>
    <w:rsid w:val="00A26F82"/>
    <w:rsid w:val="00A27F36"/>
    <w:rsid w:val="00A319EE"/>
    <w:rsid w:val="00A3253B"/>
    <w:rsid w:val="00A32E70"/>
    <w:rsid w:val="00A334B5"/>
    <w:rsid w:val="00A356DF"/>
    <w:rsid w:val="00A357C2"/>
    <w:rsid w:val="00A367B7"/>
    <w:rsid w:val="00A36D71"/>
    <w:rsid w:val="00A37157"/>
    <w:rsid w:val="00A37FD7"/>
    <w:rsid w:val="00A41547"/>
    <w:rsid w:val="00A449B7"/>
    <w:rsid w:val="00A4566A"/>
    <w:rsid w:val="00A4572C"/>
    <w:rsid w:val="00A46763"/>
    <w:rsid w:val="00A468D2"/>
    <w:rsid w:val="00A46E9E"/>
    <w:rsid w:val="00A47F41"/>
    <w:rsid w:val="00A50B81"/>
    <w:rsid w:val="00A52864"/>
    <w:rsid w:val="00A53643"/>
    <w:rsid w:val="00A5402D"/>
    <w:rsid w:val="00A546E9"/>
    <w:rsid w:val="00A548C6"/>
    <w:rsid w:val="00A5568E"/>
    <w:rsid w:val="00A5687E"/>
    <w:rsid w:val="00A573B0"/>
    <w:rsid w:val="00A60980"/>
    <w:rsid w:val="00A60AA3"/>
    <w:rsid w:val="00A60C3B"/>
    <w:rsid w:val="00A62258"/>
    <w:rsid w:val="00A639C4"/>
    <w:rsid w:val="00A64B25"/>
    <w:rsid w:val="00A65FF9"/>
    <w:rsid w:val="00A66056"/>
    <w:rsid w:val="00A663B0"/>
    <w:rsid w:val="00A66AA7"/>
    <w:rsid w:val="00A67D59"/>
    <w:rsid w:val="00A70A8C"/>
    <w:rsid w:val="00A70AE7"/>
    <w:rsid w:val="00A72E89"/>
    <w:rsid w:val="00A73754"/>
    <w:rsid w:val="00A75202"/>
    <w:rsid w:val="00A75C89"/>
    <w:rsid w:val="00A75E9D"/>
    <w:rsid w:val="00A77406"/>
    <w:rsid w:val="00A80A83"/>
    <w:rsid w:val="00A81DA7"/>
    <w:rsid w:val="00A83232"/>
    <w:rsid w:val="00A83A98"/>
    <w:rsid w:val="00A854A4"/>
    <w:rsid w:val="00A8648E"/>
    <w:rsid w:val="00A865A9"/>
    <w:rsid w:val="00A86FC0"/>
    <w:rsid w:val="00A91C15"/>
    <w:rsid w:val="00A930F5"/>
    <w:rsid w:val="00A93C9D"/>
    <w:rsid w:val="00A960E6"/>
    <w:rsid w:val="00A963E5"/>
    <w:rsid w:val="00A96BC3"/>
    <w:rsid w:val="00A96DA0"/>
    <w:rsid w:val="00A97C1F"/>
    <w:rsid w:val="00A97C73"/>
    <w:rsid w:val="00AA0104"/>
    <w:rsid w:val="00AA0124"/>
    <w:rsid w:val="00AA262E"/>
    <w:rsid w:val="00AA2FF0"/>
    <w:rsid w:val="00AA30EF"/>
    <w:rsid w:val="00AA335E"/>
    <w:rsid w:val="00AA3365"/>
    <w:rsid w:val="00AA50B0"/>
    <w:rsid w:val="00AA5D4D"/>
    <w:rsid w:val="00AA60C3"/>
    <w:rsid w:val="00AA701E"/>
    <w:rsid w:val="00AA70D9"/>
    <w:rsid w:val="00AB07B2"/>
    <w:rsid w:val="00AB0B9B"/>
    <w:rsid w:val="00AB2670"/>
    <w:rsid w:val="00AB2EB4"/>
    <w:rsid w:val="00AB3130"/>
    <w:rsid w:val="00AB3D9C"/>
    <w:rsid w:val="00AB5B7C"/>
    <w:rsid w:val="00AB5E34"/>
    <w:rsid w:val="00AB637D"/>
    <w:rsid w:val="00AB6B8B"/>
    <w:rsid w:val="00AB7DAB"/>
    <w:rsid w:val="00AC06CA"/>
    <w:rsid w:val="00AC1423"/>
    <w:rsid w:val="00AC1559"/>
    <w:rsid w:val="00AC190E"/>
    <w:rsid w:val="00AC2664"/>
    <w:rsid w:val="00AC29CB"/>
    <w:rsid w:val="00AC34BA"/>
    <w:rsid w:val="00AC3726"/>
    <w:rsid w:val="00AC4222"/>
    <w:rsid w:val="00AC45B9"/>
    <w:rsid w:val="00AC46C6"/>
    <w:rsid w:val="00AC47E0"/>
    <w:rsid w:val="00AC5E9D"/>
    <w:rsid w:val="00AC6E98"/>
    <w:rsid w:val="00AC716B"/>
    <w:rsid w:val="00AD184C"/>
    <w:rsid w:val="00AD25E5"/>
    <w:rsid w:val="00AD4979"/>
    <w:rsid w:val="00AD49C6"/>
    <w:rsid w:val="00AD55B2"/>
    <w:rsid w:val="00AD685C"/>
    <w:rsid w:val="00AE360F"/>
    <w:rsid w:val="00AE50FE"/>
    <w:rsid w:val="00AE529B"/>
    <w:rsid w:val="00AE6064"/>
    <w:rsid w:val="00AE75A2"/>
    <w:rsid w:val="00AE7B8B"/>
    <w:rsid w:val="00AF156F"/>
    <w:rsid w:val="00AF1B1B"/>
    <w:rsid w:val="00AF31B6"/>
    <w:rsid w:val="00AF652F"/>
    <w:rsid w:val="00AF6983"/>
    <w:rsid w:val="00AF78FC"/>
    <w:rsid w:val="00AF7BF5"/>
    <w:rsid w:val="00B014C7"/>
    <w:rsid w:val="00B02366"/>
    <w:rsid w:val="00B04FAB"/>
    <w:rsid w:val="00B05263"/>
    <w:rsid w:val="00B05771"/>
    <w:rsid w:val="00B058EC"/>
    <w:rsid w:val="00B064A7"/>
    <w:rsid w:val="00B0662A"/>
    <w:rsid w:val="00B067C2"/>
    <w:rsid w:val="00B0734B"/>
    <w:rsid w:val="00B07C94"/>
    <w:rsid w:val="00B07CD7"/>
    <w:rsid w:val="00B1014C"/>
    <w:rsid w:val="00B10747"/>
    <w:rsid w:val="00B110A9"/>
    <w:rsid w:val="00B1127B"/>
    <w:rsid w:val="00B1265A"/>
    <w:rsid w:val="00B130C5"/>
    <w:rsid w:val="00B15039"/>
    <w:rsid w:val="00B154C0"/>
    <w:rsid w:val="00B20338"/>
    <w:rsid w:val="00B20F32"/>
    <w:rsid w:val="00B21297"/>
    <w:rsid w:val="00B223C5"/>
    <w:rsid w:val="00B23479"/>
    <w:rsid w:val="00B24CC6"/>
    <w:rsid w:val="00B25C26"/>
    <w:rsid w:val="00B26A80"/>
    <w:rsid w:val="00B26D2F"/>
    <w:rsid w:val="00B26F2B"/>
    <w:rsid w:val="00B274D5"/>
    <w:rsid w:val="00B27A0A"/>
    <w:rsid w:val="00B30136"/>
    <w:rsid w:val="00B31051"/>
    <w:rsid w:val="00B33AB5"/>
    <w:rsid w:val="00B3471B"/>
    <w:rsid w:val="00B356BE"/>
    <w:rsid w:val="00B35DFC"/>
    <w:rsid w:val="00B36CDD"/>
    <w:rsid w:val="00B40610"/>
    <w:rsid w:val="00B41AF0"/>
    <w:rsid w:val="00B42525"/>
    <w:rsid w:val="00B44106"/>
    <w:rsid w:val="00B46086"/>
    <w:rsid w:val="00B47B25"/>
    <w:rsid w:val="00B505D0"/>
    <w:rsid w:val="00B54A10"/>
    <w:rsid w:val="00B54ACB"/>
    <w:rsid w:val="00B55AFA"/>
    <w:rsid w:val="00B56CEA"/>
    <w:rsid w:val="00B60B9B"/>
    <w:rsid w:val="00B6254D"/>
    <w:rsid w:val="00B62BA5"/>
    <w:rsid w:val="00B63640"/>
    <w:rsid w:val="00B649CB"/>
    <w:rsid w:val="00B64E77"/>
    <w:rsid w:val="00B66B71"/>
    <w:rsid w:val="00B67165"/>
    <w:rsid w:val="00B71C92"/>
    <w:rsid w:val="00B72195"/>
    <w:rsid w:val="00B72804"/>
    <w:rsid w:val="00B741BB"/>
    <w:rsid w:val="00B74879"/>
    <w:rsid w:val="00B74E24"/>
    <w:rsid w:val="00B74E66"/>
    <w:rsid w:val="00B74F64"/>
    <w:rsid w:val="00B75E11"/>
    <w:rsid w:val="00B76596"/>
    <w:rsid w:val="00B80F49"/>
    <w:rsid w:val="00B81386"/>
    <w:rsid w:val="00B8175D"/>
    <w:rsid w:val="00B83305"/>
    <w:rsid w:val="00B841A6"/>
    <w:rsid w:val="00B858A1"/>
    <w:rsid w:val="00B85CC5"/>
    <w:rsid w:val="00B90396"/>
    <w:rsid w:val="00B92013"/>
    <w:rsid w:val="00B921C5"/>
    <w:rsid w:val="00B941B2"/>
    <w:rsid w:val="00B9460B"/>
    <w:rsid w:val="00B95401"/>
    <w:rsid w:val="00B9544C"/>
    <w:rsid w:val="00B9660A"/>
    <w:rsid w:val="00B96905"/>
    <w:rsid w:val="00B970DC"/>
    <w:rsid w:val="00BA016B"/>
    <w:rsid w:val="00BA26C2"/>
    <w:rsid w:val="00BA3739"/>
    <w:rsid w:val="00BA46CD"/>
    <w:rsid w:val="00BA48E2"/>
    <w:rsid w:val="00BA50C0"/>
    <w:rsid w:val="00BA5FA7"/>
    <w:rsid w:val="00BA7720"/>
    <w:rsid w:val="00BA7F01"/>
    <w:rsid w:val="00BB00AD"/>
    <w:rsid w:val="00BB077B"/>
    <w:rsid w:val="00BB13BC"/>
    <w:rsid w:val="00BB158F"/>
    <w:rsid w:val="00BB3B3D"/>
    <w:rsid w:val="00BB5C22"/>
    <w:rsid w:val="00BB5DD8"/>
    <w:rsid w:val="00BB5EF4"/>
    <w:rsid w:val="00BB692A"/>
    <w:rsid w:val="00BB7339"/>
    <w:rsid w:val="00BB75C3"/>
    <w:rsid w:val="00BB778A"/>
    <w:rsid w:val="00BC0141"/>
    <w:rsid w:val="00BC1B6F"/>
    <w:rsid w:val="00BC250C"/>
    <w:rsid w:val="00BC25FB"/>
    <w:rsid w:val="00BC260B"/>
    <w:rsid w:val="00BC3E19"/>
    <w:rsid w:val="00BC5BEF"/>
    <w:rsid w:val="00BC60FA"/>
    <w:rsid w:val="00BD0A49"/>
    <w:rsid w:val="00BD2849"/>
    <w:rsid w:val="00BD2D3B"/>
    <w:rsid w:val="00BD456F"/>
    <w:rsid w:val="00BD5CAF"/>
    <w:rsid w:val="00BD6E79"/>
    <w:rsid w:val="00BE00B5"/>
    <w:rsid w:val="00BE2EDC"/>
    <w:rsid w:val="00BE538A"/>
    <w:rsid w:val="00BE7D1E"/>
    <w:rsid w:val="00BF012C"/>
    <w:rsid w:val="00BF0607"/>
    <w:rsid w:val="00BF27D8"/>
    <w:rsid w:val="00BF2F00"/>
    <w:rsid w:val="00BF3282"/>
    <w:rsid w:val="00BF3418"/>
    <w:rsid w:val="00BF3E71"/>
    <w:rsid w:val="00BF50E2"/>
    <w:rsid w:val="00BF538A"/>
    <w:rsid w:val="00BF5489"/>
    <w:rsid w:val="00BF7A20"/>
    <w:rsid w:val="00BF7E23"/>
    <w:rsid w:val="00C00420"/>
    <w:rsid w:val="00C02EB3"/>
    <w:rsid w:val="00C066E5"/>
    <w:rsid w:val="00C06824"/>
    <w:rsid w:val="00C06A7A"/>
    <w:rsid w:val="00C06DED"/>
    <w:rsid w:val="00C07A67"/>
    <w:rsid w:val="00C07B51"/>
    <w:rsid w:val="00C10585"/>
    <w:rsid w:val="00C12CF1"/>
    <w:rsid w:val="00C1424F"/>
    <w:rsid w:val="00C14686"/>
    <w:rsid w:val="00C1506A"/>
    <w:rsid w:val="00C151E4"/>
    <w:rsid w:val="00C15D8C"/>
    <w:rsid w:val="00C163DF"/>
    <w:rsid w:val="00C16AB5"/>
    <w:rsid w:val="00C17114"/>
    <w:rsid w:val="00C23619"/>
    <w:rsid w:val="00C238DE"/>
    <w:rsid w:val="00C23D1F"/>
    <w:rsid w:val="00C25C9F"/>
    <w:rsid w:val="00C25FD2"/>
    <w:rsid w:val="00C26604"/>
    <w:rsid w:val="00C26F63"/>
    <w:rsid w:val="00C27DE3"/>
    <w:rsid w:val="00C27F05"/>
    <w:rsid w:val="00C30247"/>
    <w:rsid w:val="00C3327C"/>
    <w:rsid w:val="00C4024B"/>
    <w:rsid w:val="00C415C0"/>
    <w:rsid w:val="00C418DD"/>
    <w:rsid w:val="00C42969"/>
    <w:rsid w:val="00C4464C"/>
    <w:rsid w:val="00C4540C"/>
    <w:rsid w:val="00C45985"/>
    <w:rsid w:val="00C4644C"/>
    <w:rsid w:val="00C50735"/>
    <w:rsid w:val="00C51EA8"/>
    <w:rsid w:val="00C52565"/>
    <w:rsid w:val="00C52982"/>
    <w:rsid w:val="00C53720"/>
    <w:rsid w:val="00C53B83"/>
    <w:rsid w:val="00C53C10"/>
    <w:rsid w:val="00C54A89"/>
    <w:rsid w:val="00C556AF"/>
    <w:rsid w:val="00C55D43"/>
    <w:rsid w:val="00C571FE"/>
    <w:rsid w:val="00C57500"/>
    <w:rsid w:val="00C617FD"/>
    <w:rsid w:val="00C61828"/>
    <w:rsid w:val="00C61B37"/>
    <w:rsid w:val="00C64440"/>
    <w:rsid w:val="00C70A5C"/>
    <w:rsid w:val="00C715B4"/>
    <w:rsid w:val="00C743E8"/>
    <w:rsid w:val="00C754BA"/>
    <w:rsid w:val="00C7667E"/>
    <w:rsid w:val="00C771FF"/>
    <w:rsid w:val="00C777CD"/>
    <w:rsid w:val="00C77D67"/>
    <w:rsid w:val="00C821FD"/>
    <w:rsid w:val="00C82455"/>
    <w:rsid w:val="00C83559"/>
    <w:rsid w:val="00C842B1"/>
    <w:rsid w:val="00C849CD"/>
    <w:rsid w:val="00C85902"/>
    <w:rsid w:val="00C85FED"/>
    <w:rsid w:val="00C86568"/>
    <w:rsid w:val="00C866D8"/>
    <w:rsid w:val="00C86892"/>
    <w:rsid w:val="00C8788D"/>
    <w:rsid w:val="00C87AF6"/>
    <w:rsid w:val="00C87CD6"/>
    <w:rsid w:val="00C90E5C"/>
    <w:rsid w:val="00C91097"/>
    <w:rsid w:val="00C91743"/>
    <w:rsid w:val="00C922C6"/>
    <w:rsid w:val="00C9332B"/>
    <w:rsid w:val="00C95E21"/>
    <w:rsid w:val="00C9614B"/>
    <w:rsid w:val="00CA1A71"/>
    <w:rsid w:val="00CA2D4C"/>
    <w:rsid w:val="00CA2F0B"/>
    <w:rsid w:val="00CA30AC"/>
    <w:rsid w:val="00CA547F"/>
    <w:rsid w:val="00CA6E2E"/>
    <w:rsid w:val="00CA73FD"/>
    <w:rsid w:val="00CB06CB"/>
    <w:rsid w:val="00CB22DB"/>
    <w:rsid w:val="00CB3034"/>
    <w:rsid w:val="00CB39B1"/>
    <w:rsid w:val="00CB5C8E"/>
    <w:rsid w:val="00CB607E"/>
    <w:rsid w:val="00CB6D52"/>
    <w:rsid w:val="00CB6F47"/>
    <w:rsid w:val="00CB6F85"/>
    <w:rsid w:val="00CC279A"/>
    <w:rsid w:val="00CC2B3C"/>
    <w:rsid w:val="00CC3FFB"/>
    <w:rsid w:val="00CC49EA"/>
    <w:rsid w:val="00CC4BDD"/>
    <w:rsid w:val="00CC599E"/>
    <w:rsid w:val="00CC7C29"/>
    <w:rsid w:val="00CD0B42"/>
    <w:rsid w:val="00CD23D7"/>
    <w:rsid w:val="00CD2C80"/>
    <w:rsid w:val="00CD3B31"/>
    <w:rsid w:val="00CD4606"/>
    <w:rsid w:val="00CD526F"/>
    <w:rsid w:val="00CD669A"/>
    <w:rsid w:val="00CE076E"/>
    <w:rsid w:val="00CE11D6"/>
    <w:rsid w:val="00CE11E3"/>
    <w:rsid w:val="00CE1CA0"/>
    <w:rsid w:val="00CE26E1"/>
    <w:rsid w:val="00CE2B3B"/>
    <w:rsid w:val="00CE2C51"/>
    <w:rsid w:val="00CE30CE"/>
    <w:rsid w:val="00CE4780"/>
    <w:rsid w:val="00CE4DED"/>
    <w:rsid w:val="00CE7412"/>
    <w:rsid w:val="00CE749E"/>
    <w:rsid w:val="00CF2090"/>
    <w:rsid w:val="00CF29B1"/>
    <w:rsid w:val="00CF29BC"/>
    <w:rsid w:val="00CF2BC8"/>
    <w:rsid w:val="00CF6EE9"/>
    <w:rsid w:val="00D00BFA"/>
    <w:rsid w:val="00D019A0"/>
    <w:rsid w:val="00D04925"/>
    <w:rsid w:val="00D055E1"/>
    <w:rsid w:val="00D108E0"/>
    <w:rsid w:val="00D108F2"/>
    <w:rsid w:val="00D11E1A"/>
    <w:rsid w:val="00D151FA"/>
    <w:rsid w:val="00D153F0"/>
    <w:rsid w:val="00D17F1B"/>
    <w:rsid w:val="00D22759"/>
    <w:rsid w:val="00D235F4"/>
    <w:rsid w:val="00D238A6"/>
    <w:rsid w:val="00D2501D"/>
    <w:rsid w:val="00D2509D"/>
    <w:rsid w:val="00D25B86"/>
    <w:rsid w:val="00D25D8E"/>
    <w:rsid w:val="00D25F63"/>
    <w:rsid w:val="00D26A34"/>
    <w:rsid w:val="00D273BD"/>
    <w:rsid w:val="00D3040D"/>
    <w:rsid w:val="00D32E37"/>
    <w:rsid w:val="00D3375D"/>
    <w:rsid w:val="00D35A46"/>
    <w:rsid w:val="00D35C68"/>
    <w:rsid w:val="00D36123"/>
    <w:rsid w:val="00D36EDC"/>
    <w:rsid w:val="00D378C7"/>
    <w:rsid w:val="00D379B6"/>
    <w:rsid w:val="00D40D9B"/>
    <w:rsid w:val="00D40FF1"/>
    <w:rsid w:val="00D417A1"/>
    <w:rsid w:val="00D432B5"/>
    <w:rsid w:val="00D46531"/>
    <w:rsid w:val="00D478E1"/>
    <w:rsid w:val="00D47F1A"/>
    <w:rsid w:val="00D50088"/>
    <w:rsid w:val="00D53691"/>
    <w:rsid w:val="00D5392D"/>
    <w:rsid w:val="00D550CD"/>
    <w:rsid w:val="00D553A8"/>
    <w:rsid w:val="00D56C39"/>
    <w:rsid w:val="00D605E2"/>
    <w:rsid w:val="00D60DAB"/>
    <w:rsid w:val="00D6306A"/>
    <w:rsid w:val="00D643D5"/>
    <w:rsid w:val="00D64B60"/>
    <w:rsid w:val="00D64F25"/>
    <w:rsid w:val="00D656B4"/>
    <w:rsid w:val="00D659AC"/>
    <w:rsid w:val="00D661EB"/>
    <w:rsid w:val="00D66328"/>
    <w:rsid w:val="00D671C9"/>
    <w:rsid w:val="00D70217"/>
    <w:rsid w:val="00D705DA"/>
    <w:rsid w:val="00D70919"/>
    <w:rsid w:val="00D71739"/>
    <w:rsid w:val="00D72EF9"/>
    <w:rsid w:val="00D72FE3"/>
    <w:rsid w:val="00D736B4"/>
    <w:rsid w:val="00D75520"/>
    <w:rsid w:val="00D75A32"/>
    <w:rsid w:val="00D76C3F"/>
    <w:rsid w:val="00D770F1"/>
    <w:rsid w:val="00D777D2"/>
    <w:rsid w:val="00D80EED"/>
    <w:rsid w:val="00D81BFC"/>
    <w:rsid w:val="00D832EF"/>
    <w:rsid w:val="00D834B0"/>
    <w:rsid w:val="00D8355B"/>
    <w:rsid w:val="00D8490F"/>
    <w:rsid w:val="00D84AE2"/>
    <w:rsid w:val="00D87389"/>
    <w:rsid w:val="00D91065"/>
    <w:rsid w:val="00D91E01"/>
    <w:rsid w:val="00D92F22"/>
    <w:rsid w:val="00D92F61"/>
    <w:rsid w:val="00D948AC"/>
    <w:rsid w:val="00D948AF"/>
    <w:rsid w:val="00D97063"/>
    <w:rsid w:val="00DA0BE6"/>
    <w:rsid w:val="00DA2120"/>
    <w:rsid w:val="00DA4572"/>
    <w:rsid w:val="00DA4A24"/>
    <w:rsid w:val="00DA4E42"/>
    <w:rsid w:val="00DA5C54"/>
    <w:rsid w:val="00DA7E7E"/>
    <w:rsid w:val="00DB19A5"/>
    <w:rsid w:val="00DB1BD9"/>
    <w:rsid w:val="00DB298E"/>
    <w:rsid w:val="00DB38E9"/>
    <w:rsid w:val="00DB52E9"/>
    <w:rsid w:val="00DB5A8D"/>
    <w:rsid w:val="00DB7C66"/>
    <w:rsid w:val="00DC007B"/>
    <w:rsid w:val="00DC045D"/>
    <w:rsid w:val="00DC1ABB"/>
    <w:rsid w:val="00DC5866"/>
    <w:rsid w:val="00DC5936"/>
    <w:rsid w:val="00DD0DB8"/>
    <w:rsid w:val="00DD0F08"/>
    <w:rsid w:val="00DD1D23"/>
    <w:rsid w:val="00DD1D98"/>
    <w:rsid w:val="00DD1ED0"/>
    <w:rsid w:val="00DD3C8F"/>
    <w:rsid w:val="00DD4385"/>
    <w:rsid w:val="00DD7DA0"/>
    <w:rsid w:val="00DE0C23"/>
    <w:rsid w:val="00DE0E7B"/>
    <w:rsid w:val="00DE2C8E"/>
    <w:rsid w:val="00DE34B6"/>
    <w:rsid w:val="00DE3CED"/>
    <w:rsid w:val="00DE5478"/>
    <w:rsid w:val="00DE60F5"/>
    <w:rsid w:val="00DE6D4E"/>
    <w:rsid w:val="00DE6D78"/>
    <w:rsid w:val="00DE7842"/>
    <w:rsid w:val="00DE7C56"/>
    <w:rsid w:val="00DF0D22"/>
    <w:rsid w:val="00DF2489"/>
    <w:rsid w:val="00DF2794"/>
    <w:rsid w:val="00DF329F"/>
    <w:rsid w:val="00DF36C8"/>
    <w:rsid w:val="00DF4E9F"/>
    <w:rsid w:val="00E00879"/>
    <w:rsid w:val="00E01B17"/>
    <w:rsid w:val="00E0225B"/>
    <w:rsid w:val="00E07512"/>
    <w:rsid w:val="00E11822"/>
    <w:rsid w:val="00E12488"/>
    <w:rsid w:val="00E12938"/>
    <w:rsid w:val="00E13283"/>
    <w:rsid w:val="00E13F94"/>
    <w:rsid w:val="00E16196"/>
    <w:rsid w:val="00E16462"/>
    <w:rsid w:val="00E1742C"/>
    <w:rsid w:val="00E20027"/>
    <w:rsid w:val="00E20BB6"/>
    <w:rsid w:val="00E20D87"/>
    <w:rsid w:val="00E21355"/>
    <w:rsid w:val="00E228D1"/>
    <w:rsid w:val="00E23243"/>
    <w:rsid w:val="00E24AC9"/>
    <w:rsid w:val="00E25121"/>
    <w:rsid w:val="00E2520E"/>
    <w:rsid w:val="00E3011A"/>
    <w:rsid w:val="00E307FB"/>
    <w:rsid w:val="00E3186F"/>
    <w:rsid w:val="00E3211B"/>
    <w:rsid w:val="00E3337E"/>
    <w:rsid w:val="00E341CC"/>
    <w:rsid w:val="00E35363"/>
    <w:rsid w:val="00E3596E"/>
    <w:rsid w:val="00E35E55"/>
    <w:rsid w:val="00E37832"/>
    <w:rsid w:val="00E400D5"/>
    <w:rsid w:val="00E40CC8"/>
    <w:rsid w:val="00E41F8F"/>
    <w:rsid w:val="00E43B41"/>
    <w:rsid w:val="00E44B0E"/>
    <w:rsid w:val="00E457A7"/>
    <w:rsid w:val="00E466E7"/>
    <w:rsid w:val="00E46D04"/>
    <w:rsid w:val="00E470AA"/>
    <w:rsid w:val="00E50627"/>
    <w:rsid w:val="00E50641"/>
    <w:rsid w:val="00E50A45"/>
    <w:rsid w:val="00E51D75"/>
    <w:rsid w:val="00E52E15"/>
    <w:rsid w:val="00E537CA"/>
    <w:rsid w:val="00E54626"/>
    <w:rsid w:val="00E550F9"/>
    <w:rsid w:val="00E565A2"/>
    <w:rsid w:val="00E57C61"/>
    <w:rsid w:val="00E6088B"/>
    <w:rsid w:val="00E60B05"/>
    <w:rsid w:val="00E60E1A"/>
    <w:rsid w:val="00E61473"/>
    <w:rsid w:val="00E62E45"/>
    <w:rsid w:val="00E632CC"/>
    <w:rsid w:val="00E63356"/>
    <w:rsid w:val="00E6733B"/>
    <w:rsid w:val="00E67AD7"/>
    <w:rsid w:val="00E72557"/>
    <w:rsid w:val="00E72C87"/>
    <w:rsid w:val="00E72E23"/>
    <w:rsid w:val="00E75BA7"/>
    <w:rsid w:val="00E777A8"/>
    <w:rsid w:val="00E77915"/>
    <w:rsid w:val="00E831FD"/>
    <w:rsid w:val="00E8401A"/>
    <w:rsid w:val="00E845B8"/>
    <w:rsid w:val="00E8486A"/>
    <w:rsid w:val="00E85161"/>
    <w:rsid w:val="00E8578C"/>
    <w:rsid w:val="00E86821"/>
    <w:rsid w:val="00E87974"/>
    <w:rsid w:val="00E87A6A"/>
    <w:rsid w:val="00E92087"/>
    <w:rsid w:val="00E95B23"/>
    <w:rsid w:val="00E9620A"/>
    <w:rsid w:val="00E96D72"/>
    <w:rsid w:val="00E97EBD"/>
    <w:rsid w:val="00EA03D1"/>
    <w:rsid w:val="00EA1747"/>
    <w:rsid w:val="00EA194C"/>
    <w:rsid w:val="00EA1955"/>
    <w:rsid w:val="00EA2669"/>
    <w:rsid w:val="00EA2951"/>
    <w:rsid w:val="00EA2DD2"/>
    <w:rsid w:val="00EA3050"/>
    <w:rsid w:val="00EA7E3A"/>
    <w:rsid w:val="00EB0888"/>
    <w:rsid w:val="00EB1F3B"/>
    <w:rsid w:val="00EB3FD3"/>
    <w:rsid w:val="00EB4695"/>
    <w:rsid w:val="00EB5193"/>
    <w:rsid w:val="00EB5842"/>
    <w:rsid w:val="00EB5CE8"/>
    <w:rsid w:val="00EB7115"/>
    <w:rsid w:val="00EB7FC4"/>
    <w:rsid w:val="00EC04C1"/>
    <w:rsid w:val="00EC240A"/>
    <w:rsid w:val="00EC2F52"/>
    <w:rsid w:val="00EC3635"/>
    <w:rsid w:val="00EC40FE"/>
    <w:rsid w:val="00EC4F5E"/>
    <w:rsid w:val="00EC74C6"/>
    <w:rsid w:val="00EC7BB5"/>
    <w:rsid w:val="00ED117C"/>
    <w:rsid w:val="00ED130C"/>
    <w:rsid w:val="00ED1B2C"/>
    <w:rsid w:val="00ED3161"/>
    <w:rsid w:val="00ED3451"/>
    <w:rsid w:val="00ED3656"/>
    <w:rsid w:val="00ED3F2E"/>
    <w:rsid w:val="00ED4728"/>
    <w:rsid w:val="00ED4C29"/>
    <w:rsid w:val="00ED53B8"/>
    <w:rsid w:val="00ED5432"/>
    <w:rsid w:val="00ED5970"/>
    <w:rsid w:val="00ED5DE3"/>
    <w:rsid w:val="00ED6F25"/>
    <w:rsid w:val="00ED6FC6"/>
    <w:rsid w:val="00ED774E"/>
    <w:rsid w:val="00EE0672"/>
    <w:rsid w:val="00EE123E"/>
    <w:rsid w:val="00EE152F"/>
    <w:rsid w:val="00EE1684"/>
    <w:rsid w:val="00EE29E4"/>
    <w:rsid w:val="00EE2ACA"/>
    <w:rsid w:val="00EE33D6"/>
    <w:rsid w:val="00EE3E3E"/>
    <w:rsid w:val="00EE45D3"/>
    <w:rsid w:val="00EE494C"/>
    <w:rsid w:val="00EE71C3"/>
    <w:rsid w:val="00EE7202"/>
    <w:rsid w:val="00EE7925"/>
    <w:rsid w:val="00EE79A9"/>
    <w:rsid w:val="00EF092F"/>
    <w:rsid w:val="00EF13D7"/>
    <w:rsid w:val="00EF14CA"/>
    <w:rsid w:val="00EF34E5"/>
    <w:rsid w:val="00EF4D6F"/>
    <w:rsid w:val="00EF4FB3"/>
    <w:rsid w:val="00EF54E2"/>
    <w:rsid w:val="00EF6545"/>
    <w:rsid w:val="00EF691C"/>
    <w:rsid w:val="00EF72FC"/>
    <w:rsid w:val="00EF7D91"/>
    <w:rsid w:val="00F01095"/>
    <w:rsid w:val="00F0229E"/>
    <w:rsid w:val="00F02A11"/>
    <w:rsid w:val="00F0319F"/>
    <w:rsid w:val="00F03F58"/>
    <w:rsid w:val="00F0481E"/>
    <w:rsid w:val="00F04CD2"/>
    <w:rsid w:val="00F05792"/>
    <w:rsid w:val="00F0654E"/>
    <w:rsid w:val="00F07FF2"/>
    <w:rsid w:val="00F112BD"/>
    <w:rsid w:val="00F11A74"/>
    <w:rsid w:val="00F11B91"/>
    <w:rsid w:val="00F120D4"/>
    <w:rsid w:val="00F12B4C"/>
    <w:rsid w:val="00F14625"/>
    <w:rsid w:val="00F14F94"/>
    <w:rsid w:val="00F15E5D"/>
    <w:rsid w:val="00F17D4D"/>
    <w:rsid w:val="00F2112B"/>
    <w:rsid w:val="00F21F00"/>
    <w:rsid w:val="00F22626"/>
    <w:rsid w:val="00F257E8"/>
    <w:rsid w:val="00F25D02"/>
    <w:rsid w:val="00F271C7"/>
    <w:rsid w:val="00F31BD3"/>
    <w:rsid w:val="00F31E53"/>
    <w:rsid w:val="00F359A1"/>
    <w:rsid w:val="00F35A63"/>
    <w:rsid w:val="00F36F7E"/>
    <w:rsid w:val="00F3731D"/>
    <w:rsid w:val="00F374E7"/>
    <w:rsid w:val="00F40565"/>
    <w:rsid w:val="00F4056B"/>
    <w:rsid w:val="00F40657"/>
    <w:rsid w:val="00F40EAF"/>
    <w:rsid w:val="00F426B5"/>
    <w:rsid w:val="00F427D8"/>
    <w:rsid w:val="00F42B2F"/>
    <w:rsid w:val="00F4373A"/>
    <w:rsid w:val="00F4462B"/>
    <w:rsid w:val="00F44C15"/>
    <w:rsid w:val="00F44EDC"/>
    <w:rsid w:val="00F45C5C"/>
    <w:rsid w:val="00F45ECB"/>
    <w:rsid w:val="00F4600F"/>
    <w:rsid w:val="00F464B2"/>
    <w:rsid w:val="00F46DE5"/>
    <w:rsid w:val="00F47321"/>
    <w:rsid w:val="00F474FA"/>
    <w:rsid w:val="00F47DDF"/>
    <w:rsid w:val="00F52A2E"/>
    <w:rsid w:val="00F53E0A"/>
    <w:rsid w:val="00F57143"/>
    <w:rsid w:val="00F57B53"/>
    <w:rsid w:val="00F653E0"/>
    <w:rsid w:val="00F66646"/>
    <w:rsid w:val="00F666AF"/>
    <w:rsid w:val="00F705B5"/>
    <w:rsid w:val="00F708A0"/>
    <w:rsid w:val="00F71372"/>
    <w:rsid w:val="00F73E74"/>
    <w:rsid w:val="00F753A0"/>
    <w:rsid w:val="00F770E7"/>
    <w:rsid w:val="00F77EBB"/>
    <w:rsid w:val="00F818D7"/>
    <w:rsid w:val="00F81EE9"/>
    <w:rsid w:val="00F828F4"/>
    <w:rsid w:val="00F830A1"/>
    <w:rsid w:val="00F8595D"/>
    <w:rsid w:val="00F87858"/>
    <w:rsid w:val="00F90648"/>
    <w:rsid w:val="00F912FB"/>
    <w:rsid w:val="00F91D6B"/>
    <w:rsid w:val="00F92A2E"/>
    <w:rsid w:val="00F93B24"/>
    <w:rsid w:val="00F93C41"/>
    <w:rsid w:val="00F978F6"/>
    <w:rsid w:val="00F97A0E"/>
    <w:rsid w:val="00FA06FC"/>
    <w:rsid w:val="00FA106F"/>
    <w:rsid w:val="00FA188F"/>
    <w:rsid w:val="00FA499F"/>
    <w:rsid w:val="00FA5500"/>
    <w:rsid w:val="00FA74C0"/>
    <w:rsid w:val="00FA7CAB"/>
    <w:rsid w:val="00FB015A"/>
    <w:rsid w:val="00FB01FD"/>
    <w:rsid w:val="00FB12B7"/>
    <w:rsid w:val="00FB25BB"/>
    <w:rsid w:val="00FB3118"/>
    <w:rsid w:val="00FB4A94"/>
    <w:rsid w:val="00FB4A9E"/>
    <w:rsid w:val="00FB6890"/>
    <w:rsid w:val="00FB6AE5"/>
    <w:rsid w:val="00FC0851"/>
    <w:rsid w:val="00FC2766"/>
    <w:rsid w:val="00FC4123"/>
    <w:rsid w:val="00FC5E2C"/>
    <w:rsid w:val="00FC6EEE"/>
    <w:rsid w:val="00FD0836"/>
    <w:rsid w:val="00FD159C"/>
    <w:rsid w:val="00FD22D1"/>
    <w:rsid w:val="00FD2FF8"/>
    <w:rsid w:val="00FD459D"/>
    <w:rsid w:val="00FD5928"/>
    <w:rsid w:val="00FE060B"/>
    <w:rsid w:val="00FE11EB"/>
    <w:rsid w:val="00FE5BB8"/>
    <w:rsid w:val="00FF0D9A"/>
    <w:rsid w:val="00FF14EE"/>
    <w:rsid w:val="00FF1E28"/>
    <w:rsid w:val="00FF4F43"/>
    <w:rsid w:val="00FF540B"/>
    <w:rsid w:val="00FF5BCF"/>
    <w:rsid w:val="00FF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F20B5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A7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CD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58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02B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02B4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D71739"/>
    <w:rPr>
      <w:i/>
      <w:iCs/>
    </w:rPr>
  </w:style>
  <w:style w:type="paragraph" w:styleId="FootnoteText">
    <w:name w:val="footnote text"/>
    <w:basedOn w:val="Normal"/>
    <w:link w:val="FootnoteTextChar"/>
    <w:rsid w:val="00B05771"/>
    <w:pPr>
      <w:tabs>
        <w:tab w:val="left" w:pos="720"/>
      </w:tabs>
      <w:suppressAutoHyphens/>
      <w:overflowPunct w:val="0"/>
      <w:autoSpaceDE w:val="0"/>
      <w:ind w:left="142" w:hanging="142"/>
      <w:textAlignment w:val="baseline"/>
    </w:pPr>
    <w:rPr>
      <w:rFonts w:cs="Arial"/>
      <w:sz w:val="18"/>
      <w:szCs w:val="18"/>
      <w:lang w:val="en-GB" w:eastAsia="ar-SA"/>
    </w:rPr>
  </w:style>
  <w:style w:type="character" w:customStyle="1" w:styleId="FootnoteTextChar">
    <w:name w:val="Footnote Text Char"/>
    <w:basedOn w:val="DefaultParagraphFont"/>
    <w:link w:val="FootnoteText"/>
    <w:rsid w:val="00B05771"/>
    <w:rPr>
      <w:rFonts w:ascii="Times New Roman" w:eastAsia="Times New Roman" w:hAnsi="Times New Roman" w:cs="Arial"/>
      <w:sz w:val="18"/>
      <w:szCs w:val="18"/>
      <w:lang w:val="en-GB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3C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3C5"/>
    <w:rPr>
      <w:rFonts w:ascii="Lucida Grande" w:eastAsia="Times New Roman" w:hAnsi="Lucida Grande"/>
      <w:sz w:val="18"/>
      <w:szCs w:val="18"/>
    </w:rPr>
  </w:style>
  <w:style w:type="character" w:customStyle="1" w:styleId="dttext">
    <w:name w:val="dttext"/>
    <w:basedOn w:val="DefaultParagraphFont"/>
    <w:rsid w:val="000C5B43"/>
  </w:style>
  <w:style w:type="character" w:styleId="PlaceholderText">
    <w:name w:val="Placeholder Text"/>
    <w:basedOn w:val="DefaultParagraphFont"/>
    <w:uiPriority w:val="99"/>
    <w:semiHidden/>
    <w:rsid w:val="003F6AF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66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67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7F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7F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E11E3"/>
    <w:pPr>
      <w:spacing w:before="100" w:beforeAutospacing="1" w:after="100" w:afterAutospacing="1"/>
    </w:pPr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078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658FE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8063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A6E2E"/>
  </w:style>
  <w:style w:type="paragraph" w:styleId="Header">
    <w:name w:val="header"/>
    <w:basedOn w:val="Normal"/>
    <w:link w:val="HeaderChar"/>
    <w:uiPriority w:val="99"/>
    <w:unhideWhenUsed/>
    <w:rsid w:val="00CA6E2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6E2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A6E2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6E2E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C87CD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C25FD2"/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8F064F"/>
    <w:rPr>
      <w:i/>
      <w:iCs/>
    </w:rPr>
  </w:style>
  <w:style w:type="character" w:styleId="Strong">
    <w:name w:val="Strong"/>
    <w:basedOn w:val="DefaultParagraphFont"/>
    <w:uiPriority w:val="22"/>
    <w:qFormat/>
    <w:rsid w:val="008F064F"/>
    <w:rPr>
      <w:b/>
      <w:bCs/>
    </w:rPr>
  </w:style>
  <w:style w:type="paragraph" w:styleId="NoSpacing">
    <w:name w:val="No Spacing"/>
    <w:uiPriority w:val="1"/>
    <w:qFormat/>
    <w:rsid w:val="00964D0B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58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Style1">
    <w:name w:val="Style1"/>
    <w:basedOn w:val="TableNormal"/>
    <w:uiPriority w:val="99"/>
    <w:rsid w:val="00C849CD"/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2">
    <w:name w:val="Style2"/>
    <w:basedOn w:val="TableNormal"/>
    <w:uiPriority w:val="99"/>
    <w:rsid w:val="00C849CD"/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46E9E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A7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CD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58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02B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02B4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D71739"/>
    <w:rPr>
      <w:i/>
      <w:iCs/>
    </w:rPr>
  </w:style>
  <w:style w:type="paragraph" w:styleId="FootnoteText">
    <w:name w:val="footnote text"/>
    <w:basedOn w:val="Normal"/>
    <w:link w:val="FootnoteTextChar"/>
    <w:rsid w:val="00B05771"/>
    <w:pPr>
      <w:tabs>
        <w:tab w:val="left" w:pos="720"/>
      </w:tabs>
      <w:suppressAutoHyphens/>
      <w:overflowPunct w:val="0"/>
      <w:autoSpaceDE w:val="0"/>
      <w:ind w:left="142" w:hanging="142"/>
      <w:textAlignment w:val="baseline"/>
    </w:pPr>
    <w:rPr>
      <w:rFonts w:cs="Arial"/>
      <w:sz w:val="18"/>
      <w:szCs w:val="18"/>
      <w:lang w:val="en-GB" w:eastAsia="ar-SA"/>
    </w:rPr>
  </w:style>
  <w:style w:type="character" w:customStyle="1" w:styleId="FootnoteTextChar">
    <w:name w:val="Footnote Text Char"/>
    <w:basedOn w:val="DefaultParagraphFont"/>
    <w:link w:val="FootnoteText"/>
    <w:rsid w:val="00B05771"/>
    <w:rPr>
      <w:rFonts w:ascii="Times New Roman" w:eastAsia="Times New Roman" w:hAnsi="Times New Roman" w:cs="Arial"/>
      <w:sz w:val="18"/>
      <w:szCs w:val="18"/>
      <w:lang w:val="en-GB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3C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3C5"/>
    <w:rPr>
      <w:rFonts w:ascii="Lucida Grande" w:eastAsia="Times New Roman" w:hAnsi="Lucida Grande"/>
      <w:sz w:val="18"/>
      <w:szCs w:val="18"/>
    </w:rPr>
  </w:style>
  <w:style w:type="character" w:customStyle="1" w:styleId="dttext">
    <w:name w:val="dttext"/>
    <w:basedOn w:val="DefaultParagraphFont"/>
    <w:rsid w:val="000C5B43"/>
  </w:style>
  <w:style w:type="character" w:styleId="PlaceholderText">
    <w:name w:val="Placeholder Text"/>
    <w:basedOn w:val="DefaultParagraphFont"/>
    <w:uiPriority w:val="99"/>
    <w:semiHidden/>
    <w:rsid w:val="003F6AF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66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67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7F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7F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E11E3"/>
    <w:pPr>
      <w:spacing w:before="100" w:beforeAutospacing="1" w:after="100" w:afterAutospacing="1"/>
    </w:pPr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078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658FE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8063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A6E2E"/>
  </w:style>
  <w:style w:type="paragraph" w:styleId="Header">
    <w:name w:val="header"/>
    <w:basedOn w:val="Normal"/>
    <w:link w:val="HeaderChar"/>
    <w:uiPriority w:val="99"/>
    <w:unhideWhenUsed/>
    <w:rsid w:val="00CA6E2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6E2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A6E2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6E2E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C87CD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C25FD2"/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8F064F"/>
    <w:rPr>
      <w:i/>
      <w:iCs/>
    </w:rPr>
  </w:style>
  <w:style w:type="character" w:styleId="Strong">
    <w:name w:val="Strong"/>
    <w:basedOn w:val="DefaultParagraphFont"/>
    <w:uiPriority w:val="22"/>
    <w:qFormat/>
    <w:rsid w:val="008F064F"/>
    <w:rPr>
      <w:b/>
      <w:bCs/>
    </w:rPr>
  </w:style>
  <w:style w:type="paragraph" w:styleId="NoSpacing">
    <w:name w:val="No Spacing"/>
    <w:uiPriority w:val="1"/>
    <w:qFormat/>
    <w:rsid w:val="00964D0B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58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Style1">
    <w:name w:val="Style1"/>
    <w:basedOn w:val="TableNormal"/>
    <w:uiPriority w:val="99"/>
    <w:rsid w:val="00C849CD"/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2">
    <w:name w:val="Style2"/>
    <w:basedOn w:val="TableNormal"/>
    <w:uiPriority w:val="99"/>
    <w:rsid w:val="00C849CD"/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46E9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3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3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55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36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58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72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5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0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4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2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27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05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08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6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05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00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27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5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6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4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40B6BD-84AE-44DA-819E-80428BAE0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-Flint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ed</dc:creator>
  <cp:keywords/>
  <dc:description/>
  <cp:lastModifiedBy>Mahesh</cp:lastModifiedBy>
  <cp:revision>3</cp:revision>
  <cp:lastPrinted>2021-06-18T15:29:00Z</cp:lastPrinted>
  <dcterms:created xsi:type="dcterms:W3CDTF">2022-03-01T13:42:00Z</dcterms:created>
  <dcterms:modified xsi:type="dcterms:W3CDTF">2022-03-02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078200a3-a7a1-3d53-b6b7-cc168102e8f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cological-economics</vt:lpwstr>
  </property>
  <property fmtid="{D5CDD505-2E9C-101B-9397-08002B2CF9AE}" pid="14" name="Mendeley Recent Style Name 4_1">
    <vt:lpwstr>Ecological Economics</vt:lpwstr>
  </property>
  <property fmtid="{D5CDD505-2E9C-101B-9397-08002B2CF9AE}" pid="15" name="Mendeley Recent Style Id 5_1">
    <vt:lpwstr>http://www.zotero.org/styles/environmental-innovation-and-societal-transitions</vt:lpwstr>
  </property>
  <property fmtid="{D5CDD505-2E9C-101B-9397-08002B2CF9AE}" pid="16" name="Mendeley Recent Style Name 5_1">
    <vt:lpwstr>Environmental Innovation and Societal Transitions</vt:lpwstr>
  </property>
  <property fmtid="{D5CDD505-2E9C-101B-9397-08002B2CF9AE}" pid="17" name="Mendeley Recent Style Id 6_1">
    <vt:lpwstr>http://www.zotero.org/styles/european-research-on-management-and-business-economics</vt:lpwstr>
  </property>
  <property fmtid="{D5CDD505-2E9C-101B-9397-08002B2CF9AE}" pid="18" name="Mendeley Recent Style Name 6_1">
    <vt:lpwstr>European research on management and business economics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